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287DCF" w14:textId="7BB11E6A" w:rsidR="00B622ED" w:rsidRDefault="00B622ED" w:rsidP="00491953">
      <w:pPr>
        <w:jc w:val="both"/>
        <w:rPr>
          <w:b/>
          <w:bCs/>
        </w:rPr>
      </w:pPr>
    </w:p>
    <w:p w14:paraId="22CCA675" w14:textId="77777777" w:rsidR="00D316FB" w:rsidRDefault="00D316FB" w:rsidP="00491953">
      <w:pPr>
        <w:jc w:val="both"/>
        <w:rPr>
          <w:b/>
          <w:bCs/>
        </w:rPr>
      </w:pPr>
    </w:p>
    <w:p w14:paraId="38C6EA58" w14:textId="77777777" w:rsidR="00D316FB" w:rsidRDefault="00D316FB" w:rsidP="00491953">
      <w:pPr>
        <w:jc w:val="both"/>
        <w:rPr>
          <w:b/>
          <w:bCs/>
        </w:rPr>
      </w:pPr>
    </w:p>
    <w:p w14:paraId="530F9697" w14:textId="77777777" w:rsidR="00D316FB" w:rsidRDefault="00D316FB" w:rsidP="00491953">
      <w:pPr>
        <w:jc w:val="both"/>
        <w:rPr>
          <w:b/>
          <w:bCs/>
        </w:rPr>
      </w:pPr>
    </w:p>
    <w:p w14:paraId="5F15EB57" w14:textId="77777777" w:rsidR="00D316FB" w:rsidRDefault="00D316FB" w:rsidP="00491953">
      <w:pPr>
        <w:jc w:val="both"/>
        <w:rPr>
          <w:b/>
          <w:bCs/>
        </w:rPr>
      </w:pPr>
    </w:p>
    <w:p w14:paraId="7BD9C84F" w14:textId="77777777" w:rsidR="00D316FB" w:rsidRDefault="00D316FB" w:rsidP="00491953">
      <w:pPr>
        <w:jc w:val="both"/>
        <w:rPr>
          <w:b/>
          <w:bCs/>
        </w:rPr>
      </w:pPr>
    </w:p>
    <w:p w14:paraId="60A520D7" w14:textId="77777777" w:rsidR="00D316FB" w:rsidRDefault="00D316FB" w:rsidP="00491953">
      <w:pPr>
        <w:jc w:val="both"/>
        <w:rPr>
          <w:b/>
          <w:bCs/>
        </w:rPr>
      </w:pPr>
    </w:p>
    <w:p w14:paraId="574ACC57" w14:textId="77777777" w:rsidR="00D316FB" w:rsidRDefault="00D316FB" w:rsidP="00491953">
      <w:pPr>
        <w:jc w:val="both"/>
        <w:rPr>
          <w:b/>
          <w:bCs/>
        </w:rPr>
      </w:pPr>
    </w:p>
    <w:p w14:paraId="447EA834" w14:textId="77777777" w:rsidR="00D316FB" w:rsidRDefault="00D316FB" w:rsidP="00491953">
      <w:pPr>
        <w:jc w:val="both"/>
        <w:rPr>
          <w:b/>
          <w:bCs/>
        </w:rPr>
      </w:pPr>
    </w:p>
    <w:p w14:paraId="21A0016F" w14:textId="77777777" w:rsidR="006B612E" w:rsidRPr="00B53CD8" w:rsidRDefault="006B612E" w:rsidP="00491953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INFORMATION FOR</w:t>
      </w:r>
    </w:p>
    <w:p w14:paraId="22945DF4" w14:textId="77777777" w:rsidR="00D316FB" w:rsidRDefault="00D316FB" w:rsidP="00491953">
      <w:pPr>
        <w:jc w:val="both"/>
        <w:rPr>
          <w:b/>
          <w:bCs/>
        </w:rPr>
      </w:pPr>
    </w:p>
    <w:p w14:paraId="618DA308" w14:textId="77777777" w:rsidR="00D316FB" w:rsidRDefault="00D316FB" w:rsidP="00491953">
      <w:pPr>
        <w:jc w:val="both"/>
        <w:rPr>
          <w:b/>
          <w:bCs/>
        </w:rPr>
      </w:pPr>
    </w:p>
    <w:p w14:paraId="4B75499C" w14:textId="3A2AF673" w:rsidR="00D316FB" w:rsidRDefault="00D316FB" w:rsidP="00491953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olysialic acid is upregulated on activated immune cells and negatively regulates anticancer immune activity</w:t>
      </w:r>
    </w:p>
    <w:p w14:paraId="586CB2DF" w14:textId="77777777" w:rsidR="00D316FB" w:rsidRDefault="00D316FB" w:rsidP="00491953">
      <w:pPr>
        <w:jc w:val="both"/>
        <w:rPr>
          <w:rFonts w:ascii="Times New Roman" w:hAnsi="Times New Roman" w:cs="Times New Roman"/>
          <w:b/>
          <w:bCs/>
        </w:rPr>
      </w:pPr>
    </w:p>
    <w:p w14:paraId="576AE99C" w14:textId="77777777" w:rsidR="00D316FB" w:rsidRDefault="00D316FB" w:rsidP="00491953">
      <w:pPr>
        <w:jc w:val="both"/>
        <w:rPr>
          <w:rFonts w:ascii="Times New Roman" w:hAnsi="Times New Roman" w:cs="Times New Roman"/>
          <w:b/>
          <w:bCs/>
        </w:rPr>
      </w:pPr>
    </w:p>
    <w:p w14:paraId="78644462" w14:textId="77777777" w:rsidR="00004757" w:rsidRPr="0087579A" w:rsidRDefault="00004757" w:rsidP="00F405CC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Olivia Drummond-Guy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John Daly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Angeline Wu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Natalie Stewart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Katy Milne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Chloe Duff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r w:rsidRPr="009D5415">
        <w:rPr>
          <w:rFonts w:ascii="Times New Roman" w:hAnsi="Times New Roman" w:cs="Times New Roman"/>
        </w:rPr>
        <w:t>Brad H</w:t>
      </w:r>
      <w:r>
        <w:rPr>
          <w:rFonts w:ascii="Times New Roman" w:hAnsi="Times New Roman" w:cs="Times New Roman"/>
        </w:rPr>
        <w:t>.</w:t>
      </w:r>
      <w:r w:rsidRPr="009D5415">
        <w:rPr>
          <w:rFonts w:ascii="Times New Roman" w:hAnsi="Times New Roman" w:cs="Times New Roman"/>
        </w:rPr>
        <w:t xml:space="preserve"> Nelson</w:t>
      </w:r>
      <w:r>
        <w:rPr>
          <w:rFonts w:ascii="Times New Roman" w:hAnsi="Times New Roman" w:cs="Times New Roman"/>
          <w:vertAlign w:val="superscript"/>
        </w:rPr>
        <w:t>2,3,4</w:t>
      </w:r>
      <w:r>
        <w:rPr>
          <w:rFonts w:ascii="Times New Roman" w:hAnsi="Times New Roman" w:cs="Times New Roman"/>
        </w:rPr>
        <w:t>, Karla C. Williams</w:t>
      </w:r>
      <w:r>
        <w:rPr>
          <w:rFonts w:ascii="Times New Roman" w:hAnsi="Times New Roman" w:cs="Times New Roman"/>
          <w:vertAlign w:val="superscript"/>
        </w:rPr>
        <w:t>1*</w:t>
      </w:r>
      <w:r>
        <w:rPr>
          <w:rFonts w:ascii="Times New Roman" w:hAnsi="Times New Roman" w:cs="Times New Roman"/>
        </w:rPr>
        <w:t>, Simon Wisnovsky</w:t>
      </w:r>
      <w:r>
        <w:rPr>
          <w:rFonts w:ascii="Times New Roman" w:hAnsi="Times New Roman" w:cs="Times New Roman"/>
          <w:vertAlign w:val="superscript"/>
        </w:rPr>
        <w:t>1*</w:t>
      </w:r>
    </w:p>
    <w:p w14:paraId="39A069F3" w14:textId="77777777" w:rsidR="00004757" w:rsidRDefault="00004757" w:rsidP="00004757">
      <w:pPr>
        <w:jc w:val="center"/>
        <w:rPr>
          <w:rFonts w:ascii="Times New Roman" w:hAnsi="Times New Roman" w:cs="Times New Roman"/>
        </w:rPr>
      </w:pPr>
    </w:p>
    <w:p w14:paraId="5A0D5CFA" w14:textId="77777777" w:rsidR="00004757" w:rsidRDefault="00004757" w:rsidP="00004757">
      <w:pPr>
        <w:rPr>
          <w:rFonts w:ascii="Times New Roman" w:hAnsi="Times New Roman" w:cs="Times New Roman"/>
        </w:rPr>
      </w:pPr>
      <w:r w:rsidRPr="0087579A">
        <w:rPr>
          <w:rFonts w:ascii="Times New Roman" w:hAnsi="Times New Roman" w:cs="Times New Roman"/>
          <w:vertAlign w:val="superscript"/>
        </w:rPr>
        <w:t xml:space="preserve">1 </w:t>
      </w:r>
      <w:r w:rsidRPr="0087579A">
        <w:rPr>
          <w:rFonts w:ascii="Times New Roman" w:hAnsi="Times New Roman" w:cs="Times New Roman"/>
        </w:rPr>
        <w:t>University of British Columbia, Faculty of Pharmaceutical Sciences, Vancouver, BC.</w:t>
      </w:r>
    </w:p>
    <w:p w14:paraId="4DB4CA85" w14:textId="77777777" w:rsidR="00004757" w:rsidRPr="009D5415" w:rsidRDefault="00004757" w:rsidP="000047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r w:rsidRPr="009D5415">
        <w:rPr>
          <w:rFonts w:ascii="Times New Roman" w:hAnsi="Times New Roman" w:cs="Times New Roman"/>
        </w:rPr>
        <w:t>Deeley Research Centre, BC Cancer, Victoria, BC V8R 6V5, Canada.</w:t>
      </w:r>
    </w:p>
    <w:p w14:paraId="2BCA3925" w14:textId="77777777" w:rsidR="00004757" w:rsidRDefault="00004757" w:rsidP="000047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</w:t>
      </w:r>
      <w:r w:rsidRPr="009D5415">
        <w:rPr>
          <w:rFonts w:ascii="Times New Roman" w:hAnsi="Times New Roman" w:cs="Times New Roman"/>
        </w:rPr>
        <w:t>Department of Medical Genetics, University of British Columbia, Vancouver, BC V6T 1Z3, Canada.</w:t>
      </w:r>
    </w:p>
    <w:p w14:paraId="07FEF857" w14:textId="77777777" w:rsidR="00004757" w:rsidRPr="009D5415" w:rsidRDefault="00004757" w:rsidP="000047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4 </w:t>
      </w:r>
      <w:r w:rsidRPr="009D5415">
        <w:rPr>
          <w:rFonts w:ascii="Times New Roman" w:hAnsi="Times New Roman" w:cs="Times New Roman"/>
        </w:rPr>
        <w:t>Department of Biochemistry and Microbiology, University of Victoria, Victoria, BC V8P 3E6, Canada.</w:t>
      </w:r>
    </w:p>
    <w:p w14:paraId="5B89E869" w14:textId="77777777" w:rsidR="00004757" w:rsidRDefault="00004757" w:rsidP="00004757">
      <w:pPr>
        <w:rPr>
          <w:rFonts w:ascii="Times New Roman" w:hAnsi="Times New Roman" w:cs="Times New Roman"/>
        </w:rPr>
      </w:pPr>
    </w:p>
    <w:p w14:paraId="54A5F6EF" w14:textId="77777777" w:rsidR="00004757" w:rsidRDefault="00004757" w:rsidP="00004757">
      <w:pPr>
        <w:jc w:val="both"/>
        <w:rPr>
          <w:rFonts w:ascii="Times New Roman" w:hAnsi="Times New Roman" w:cs="Times New Roman"/>
        </w:rPr>
      </w:pPr>
      <w:r w:rsidRPr="0087579A">
        <w:rPr>
          <w:rFonts w:ascii="Times New Roman" w:hAnsi="Times New Roman" w:cs="Times New Roman"/>
          <w:b/>
          <w:bCs/>
        </w:rPr>
        <w:t>*</w:t>
      </w:r>
      <w:r w:rsidRPr="0087579A">
        <w:rPr>
          <w:rFonts w:ascii="Times New Roman" w:hAnsi="Times New Roman" w:cs="Times New Roman"/>
        </w:rPr>
        <w:t xml:space="preserve"> To whom correspondence should be addressed (karla.williams@ubc.ca </w:t>
      </w:r>
      <w:r>
        <w:rPr>
          <w:rFonts w:ascii="Times New Roman" w:hAnsi="Times New Roman" w:cs="Times New Roman"/>
        </w:rPr>
        <w:t xml:space="preserve">&amp; </w:t>
      </w:r>
      <w:hyperlink r:id="rId5" w:history="1">
        <w:r w:rsidRPr="0087579A">
          <w:rPr>
            <w:rStyle w:val="Hyperlink"/>
            <w:rFonts w:ascii="Times New Roman" w:hAnsi="Times New Roman" w:cs="Times New Roman"/>
          </w:rPr>
          <w:t>simon.wisnovsky@ubc.ca</w:t>
        </w:r>
      </w:hyperlink>
      <w:r w:rsidRPr="0087579A">
        <w:rPr>
          <w:rFonts w:ascii="Times New Roman" w:hAnsi="Times New Roman" w:cs="Times New Roman"/>
        </w:rPr>
        <w:t>)</w:t>
      </w:r>
    </w:p>
    <w:p w14:paraId="5D5EBA00" w14:textId="77777777" w:rsidR="00A45CB5" w:rsidRDefault="00AD27FE" w:rsidP="0049195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6572853" w14:textId="77777777" w:rsidR="00A45CB5" w:rsidRDefault="00A45CB5" w:rsidP="00491953">
      <w:pPr>
        <w:jc w:val="both"/>
        <w:rPr>
          <w:rFonts w:ascii="Times New Roman" w:hAnsi="Times New Roman" w:cs="Times New Roman"/>
        </w:rPr>
      </w:pPr>
    </w:p>
    <w:p w14:paraId="6C465070" w14:textId="77777777" w:rsidR="00A45CB5" w:rsidRDefault="00A45CB5" w:rsidP="00491953">
      <w:pPr>
        <w:jc w:val="both"/>
        <w:rPr>
          <w:rFonts w:ascii="Times New Roman" w:hAnsi="Times New Roman" w:cs="Times New Roman"/>
        </w:rPr>
      </w:pPr>
    </w:p>
    <w:p w14:paraId="7BDEA131" w14:textId="77777777" w:rsidR="00A45CB5" w:rsidRDefault="00A45CB5" w:rsidP="00491953">
      <w:pPr>
        <w:jc w:val="both"/>
        <w:rPr>
          <w:rFonts w:ascii="Times New Roman" w:hAnsi="Times New Roman" w:cs="Times New Roman"/>
        </w:rPr>
      </w:pPr>
    </w:p>
    <w:p w14:paraId="32DA0851" w14:textId="77777777" w:rsidR="00A45CB5" w:rsidRDefault="00A45CB5" w:rsidP="00491953">
      <w:pPr>
        <w:jc w:val="both"/>
        <w:rPr>
          <w:rFonts w:ascii="Times New Roman" w:hAnsi="Times New Roman" w:cs="Times New Roman"/>
        </w:rPr>
      </w:pPr>
    </w:p>
    <w:p w14:paraId="055B58AE" w14:textId="77777777" w:rsidR="00A45CB5" w:rsidRDefault="00A45CB5" w:rsidP="00491953">
      <w:pPr>
        <w:jc w:val="both"/>
        <w:rPr>
          <w:rFonts w:ascii="Times New Roman" w:hAnsi="Times New Roman" w:cs="Times New Roman"/>
        </w:rPr>
      </w:pPr>
    </w:p>
    <w:p w14:paraId="0895DD7D" w14:textId="77777777" w:rsidR="00A45CB5" w:rsidRDefault="00A45CB5" w:rsidP="00491953">
      <w:pPr>
        <w:jc w:val="both"/>
        <w:rPr>
          <w:rFonts w:ascii="Times New Roman" w:hAnsi="Times New Roman" w:cs="Times New Roman"/>
        </w:rPr>
      </w:pPr>
    </w:p>
    <w:p w14:paraId="666ABDFF" w14:textId="77777777" w:rsidR="00A45CB5" w:rsidRDefault="00A45CB5" w:rsidP="00491953">
      <w:pPr>
        <w:jc w:val="both"/>
        <w:rPr>
          <w:rFonts w:ascii="Times New Roman" w:hAnsi="Times New Roman" w:cs="Times New Roman"/>
        </w:rPr>
      </w:pPr>
    </w:p>
    <w:p w14:paraId="5C7AC05F" w14:textId="674C411F" w:rsidR="00A45CB5" w:rsidRDefault="00A45CB5" w:rsidP="00491953">
      <w:pPr>
        <w:jc w:val="both"/>
        <w:rPr>
          <w:rFonts w:ascii="Times New Roman" w:hAnsi="Times New Roman" w:cs="Times New Roman"/>
        </w:rPr>
      </w:pPr>
      <w:r w:rsidRPr="00A45CB5">
        <w:rPr>
          <w:rFonts w:ascii="Times New Roman" w:hAnsi="Times New Roman" w:cs="Times New Roman"/>
          <w:noProof/>
        </w:rPr>
        <w:drawing>
          <wp:inline distT="0" distB="0" distL="0" distR="0" wp14:anchorId="736B417D" wp14:editId="2B460553">
            <wp:extent cx="5943600" cy="2424430"/>
            <wp:effectExtent l="0" t="0" r="0" b="1270"/>
            <wp:docPr id="1378597122" name="Picture 1" descr="A graph of a person's bod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8597122" name="Picture 1" descr="A graph of a person's body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2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C20E86" w14:textId="2D440D31" w:rsidR="00AD27FE" w:rsidRDefault="009533DC" w:rsidP="0049195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1. Expression of PolySia on different T-cell subsets. </w:t>
      </w:r>
      <w:r w:rsidR="00FA7286" w:rsidRPr="00A45CB5">
        <w:rPr>
          <w:rFonts w:ascii="Times New Roman" w:hAnsi="Times New Roman" w:cs="Times New Roman"/>
          <w:b/>
          <w:bCs/>
        </w:rPr>
        <w:t>A</w:t>
      </w:r>
      <w:r w:rsidR="00FA7286">
        <w:rPr>
          <w:rFonts w:ascii="Times New Roman" w:hAnsi="Times New Roman" w:cs="Times New Roman"/>
        </w:rPr>
        <w:t>) PBMCs were stained with either an anti-</w:t>
      </w:r>
      <w:proofErr w:type="spellStart"/>
      <w:r w:rsidR="00004757">
        <w:rPr>
          <w:rFonts w:ascii="Times New Roman" w:hAnsi="Times New Roman" w:cs="Times New Roman"/>
        </w:rPr>
        <w:t>p</w:t>
      </w:r>
      <w:r w:rsidR="00FA7286">
        <w:rPr>
          <w:rFonts w:ascii="Times New Roman" w:hAnsi="Times New Roman" w:cs="Times New Roman"/>
        </w:rPr>
        <w:t>olySia</w:t>
      </w:r>
      <w:proofErr w:type="spellEnd"/>
      <w:r w:rsidR="00FA7286">
        <w:rPr>
          <w:rFonts w:ascii="Times New Roman" w:hAnsi="Times New Roman" w:cs="Times New Roman"/>
        </w:rPr>
        <w:t xml:space="preserve"> antibody or an isotype control along with anti-CD3, CD4</w:t>
      </w:r>
      <w:r w:rsidR="00491953">
        <w:rPr>
          <w:rFonts w:ascii="Times New Roman" w:hAnsi="Times New Roman" w:cs="Times New Roman"/>
        </w:rPr>
        <w:t>,</w:t>
      </w:r>
      <w:r w:rsidR="00FA7286">
        <w:rPr>
          <w:rFonts w:ascii="Times New Roman" w:hAnsi="Times New Roman" w:cs="Times New Roman"/>
        </w:rPr>
        <w:t xml:space="preserve"> CD8</w:t>
      </w:r>
      <w:r w:rsidR="00491953">
        <w:rPr>
          <w:rFonts w:ascii="Times New Roman" w:hAnsi="Times New Roman" w:cs="Times New Roman"/>
        </w:rPr>
        <w:t xml:space="preserve"> and CD45RO</w:t>
      </w:r>
      <w:r w:rsidR="00FA7286">
        <w:rPr>
          <w:rFonts w:ascii="Times New Roman" w:hAnsi="Times New Roman" w:cs="Times New Roman"/>
        </w:rPr>
        <w:t xml:space="preserve"> antibodies.</w:t>
      </w:r>
      <w:r w:rsidR="00491953">
        <w:rPr>
          <w:rFonts w:ascii="Times New Roman" w:hAnsi="Times New Roman" w:cs="Times New Roman"/>
        </w:rPr>
        <w:t xml:space="preserve"> The median fluorescence intensity of </w:t>
      </w:r>
      <w:proofErr w:type="spellStart"/>
      <w:r w:rsidR="00004757">
        <w:rPr>
          <w:rFonts w:ascii="Times New Roman" w:hAnsi="Times New Roman" w:cs="Times New Roman"/>
        </w:rPr>
        <w:t>p</w:t>
      </w:r>
      <w:r w:rsidR="00491953">
        <w:rPr>
          <w:rFonts w:ascii="Times New Roman" w:hAnsi="Times New Roman" w:cs="Times New Roman"/>
        </w:rPr>
        <w:t>olySia</w:t>
      </w:r>
      <w:proofErr w:type="spellEnd"/>
      <w:r w:rsidR="00491953">
        <w:rPr>
          <w:rFonts w:ascii="Times New Roman" w:hAnsi="Times New Roman" w:cs="Times New Roman"/>
        </w:rPr>
        <w:t xml:space="preserve"> staining is shown for each indicated population</w:t>
      </w:r>
      <w:r w:rsidR="00173154">
        <w:rPr>
          <w:rFonts w:ascii="Times New Roman" w:hAnsi="Times New Roman" w:cs="Times New Roman"/>
        </w:rPr>
        <w:t xml:space="preserve">. </w:t>
      </w:r>
      <w:r w:rsidR="00A45CB5">
        <w:rPr>
          <w:rFonts w:ascii="Times New Roman" w:hAnsi="Times New Roman" w:cs="Times New Roman"/>
          <w:b/>
          <w:bCs/>
        </w:rPr>
        <w:t xml:space="preserve">B) </w:t>
      </w:r>
      <w:r w:rsidR="00A45CB5">
        <w:rPr>
          <w:rFonts w:ascii="Times New Roman" w:hAnsi="Times New Roman" w:cs="Times New Roman"/>
        </w:rPr>
        <w:t xml:space="preserve">The </w:t>
      </w:r>
      <w:r w:rsidR="00C15042">
        <w:rPr>
          <w:rFonts w:ascii="Times New Roman" w:hAnsi="Times New Roman" w:cs="Times New Roman"/>
        </w:rPr>
        <w:t xml:space="preserve">percentage of </w:t>
      </w:r>
      <w:proofErr w:type="spellStart"/>
      <w:r w:rsidR="00004757">
        <w:rPr>
          <w:rFonts w:ascii="Times New Roman" w:hAnsi="Times New Roman" w:cs="Times New Roman"/>
        </w:rPr>
        <w:t>p</w:t>
      </w:r>
      <w:r w:rsidR="00C15042">
        <w:rPr>
          <w:rFonts w:ascii="Times New Roman" w:hAnsi="Times New Roman" w:cs="Times New Roman"/>
        </w:rPr>
        <w:t>olySia</w:t>
      </w:r>
      <w:proofErr w:type="spellEnd"/>
      <w:r w:rsidR="00C15042">
        <w:rPr>
          <w:rFonts w:ascii="Times New Roman" w:hAnsi="Times New Roman" w:cs="Times New Roman"/>
        </w:rPr>
        <w:t xml:space="preserve">+ cells was gated based on the </w:t>
      </w:r>
      <w:proofErr w:type="spellStart"/>
      <w:r w:rsidR="00C15042">
        <w:rPr>
          <w:rFonts w:ascii="Times New Roman" w:hAnsi="Times New Roman" w:cs="Times New Roman"/>
        </w:rPr>
        <w:t>EndoN</w:t>
      </w:r>
      <w:proofErr w:type="spellEnd"/>
      <w:r w:rsidR="00C15042">
        <w:rPr>
          <w:rFonts w:ascii="Times New Roman" w:hAnsi="Times New Roman" w:cs="Times New Roman"/>
        </w:rPr>
        <w:t xml:space="preserve"> control and is shown for each indicated population. Mean values plotted, error bars indicate SEM. </w:t>
      </w:r>
    </w:p>
    <w:p w14:paraId="4A4B9005" w14:textId="77777777" w:rsidR="002A1D2E" w:rsidRDefault="002A1D2E" w:rsidP="00491953">
      <w:pPr>
        <w:jc w:val="both"/>
        <w:rPr>
          <w:rFonts w:ascii="Times New Roman" w:hAnsi="Times New Roman" w:cs="Times New Roman"/>
        </w:rPr>
      </w:pPr>
    </w:p>
    <w:p w14:paraId="03DAD369" w14:textId="77777777" w:rsidR="002A1D2E" w:rsidRDefault="002A1D2E" w:rsidP="00491953">
      <w:pPr>
        <w:jc w:val="both"/>
        <w:rPr>
          <w:rFonts w:ascii="Times New Roman" w:hAnsi="Times New Roman" w:cs="Times New Roman"/>
        </w:rPr>
      </w:pPr>
    </w:p>
    <w:p w14:paraId="3124856E" w14:textId="77777777" w:rsidR="002A1D2E" w:rsidRDefault="002A1D2E" w:rsidP="00491953">
      <w:pPr>
        <w:jc w:val="both"/>
        <w:rPr>
          <w:rFonts w:ascii="Times New Roman" w:hAnsi="Times New Roman" w:cs="Times New Roman"/>
        </w:rPr>
      </w:pPr>
    </w:p>
    <w:p w14:paraId="16B6537E" w14:textId="77777777" w:rsidR="002A1D2E" w:rsidRDefault="002A1D2E" w:rsidP="00491953">
      <w:pPr>
        <w:jc w:val="both"/>
        <w:rPr>
          <w:rFonts w:ascii="Times New Roman" w:hAnsi="Times New Roman" w:cs="Times New Roman"/>
        </w:rPr>
      </w:pPr>
    </w:p>
    <w:p w14:paraId="03CDECE8" w14:textId="77777777" w:rsidR="002A1D2E" w:rsidRDefault="002A1D2E" w:rsidP="00491953">
      <w:pPr>
        <w:jc w:val="both"/>
        <w:rPr>
          <w:rFonts w:ascii="Times New Roman" w:hAnsi="Times New Roman" w:cs="Times New Roman"/>
        </w:rPr>
      </w:pPr>
    </w:p>
    <w:p w14:paraId="20DF556D" w14:textId="77777777" w:rsidR="002A1D2E" w:rsidRDefault="002A1D2E" w:rsidP="00491953">
      <w:pPr>
        <w:jc w:val="both"/>
        <w:rPr>
          <w:rFonts w:ascii="Times New Roman" w:hAnsi="Times New Roman" w:cs="Times New Roman"/>
        </w:rPr>
      </w:pPr>
    </w:p>
    <w:p w14:paraId="5FB67074" w14:textId="77777777" w:rsidR="002A1D2E" w:rsidRDefault="002A1D2E" w:rsidP="00491953">
      <w:pPr>
        <w:jc w:val="both"/>
        <w:rPr>
          <w:rFonts w:ascii="Times New Roman" w:hAnsi="Times New Roman" w:cs="Times New Roman"/>
        </w:rPr>
      </w:pPr>
    </w:p>
    <w:p w14:paraId="5A143FE3" w14:textId="77777777" w:rsidR="002A1D2E" w:rsidRDefault="002A1D2E" w:rsidP="00491953">
      <w:pPr>
        <w:jc w:val="both"/>
        <w:rPr>
          <w:rFonts w:ascii="Times New Roman" w:hAnsi="Times New Roman" w:cs="Times New Roman"/>
        </w:rPr>
      </w:pPr>
    </w:p>
    <w:p w14:paraId="1FBA8525" w14:textId="77777777" w:rsidR="002A1D2E" w:rsidRDefault="002A1D2E" w:rsidP="00491953">
      <w:pPr>
        <w:jc w:val="both"/>
        <w:rPr>
          <w:rFonts w:ascii="Times New Roman" w:hAnsi="Times New Roman" w:cs="Times New Roman"/>
        </w:rPr>
      </w:pPr>
    </w:p>
    <w:p w14:paraId="018D9AAE" w14:textId="77777777" w:rsidR="002A1D2E" w:rsidRDefault="002A1D2E" w:rsidP="00491953">
      <w:pPr>
        <w:jc w:val="both"/>
        <w:rPr>
          <w:rFonts w:ascii="Times New Roman" w:hAnsi="Times New Roman" w:cs="Times New Roman"/>
        </w:rPr>
      </w:pPr>
    </w:p>
    <w:p w14:paraId="64137781" w14:textId="77777777" w:rsidR="002A1D2E" w:rsidRDefault="002A1D2E" w:rsidP="00491953">
      <w:pPr>
        <w:jc w:val="both"/>
        <w:rPr>
          <w:rFonts w:ascii="Times New Roman" w:hAnsi="Times New Roman" w:cs="Times New Roman"/>
        </w:rPr>
      </w:pPr>
    </w:p>
    <w:p w14:paraId="793E6F9C" w14:textId="77777777" w:rsidR="002A1D2E" w:rsidRDefault="002A1D2E" w:rsidP="00491953">
      <w:pPr>
        <w:jc w:val="both"/>
        <w:rPr>
          <w:rFonts w:ascii="Times New Roman" w:hAnsi="Times New Roman" w:cs="Times New Roman"/>
        </w:rPr>
      </w:pPr>
    </w:p>
    <w:p w14:paraId="751112FC" w14:textId="77777777" w:rsidR="002A1D2E" w:rsidRDefault="002A1D2E" w:rsidP="00491953">
      <w:pPr>
        <w:jc w:val="both"/>
        <w:rPr>
          <w:rFonts w:ascii="Times New Roman" w:hAnsi="Times New Roman" w:cs="Times New Roman"/>
        </w:rPr>
      </w:pPr>
    </w:p>
    <w:p w14:paraId="78EA08BC" w14:textId="77777777" w:rsidR="002A1D2E" w:rsidRDefault="002A1D2E" w:rsidP="00491953">
      <w:pPr>
        <w:jc w:val="both"/>
        <w:rPr>
          <w:rFonts w:ascii="Times New Roman" w:hAnsi="Times New Roman" w:cs="Times New Roman"/>
        </w:rPr>
      </w:pPr>
    </w:p>
    <w:p w14:paraId="43AFF68F" w14:textId="77777777" w:rsidR="002A1D2E" w:rsidRDefault="002A1D2E" w:rsidP="00491953">
      <w:pPr>
        <w:jc w:val="both"/>
        <w:rPr>
          <w:rFonts w:ascii="Times New Roman" w:hAnsi="Times New Roman" w:cs="Times New Roman"/>
        </w:rPr>
      </w:pPr>
    </w:p>
    <w:p w14:paraId="220C494B" w14:textId="77777777" w:rsidR="002A1D2E" w:rsidRDefault="002A1D2E" w:rsidP="00491953">
      <w:pPr>
        <w:jc w:val="both"/>
        <w:rPr>
          <w:rFonts w:ascii="Times New Roman" w:hAnsi="Times New Roman" w:cs="Times New Roman"/>
        </w:rPr>
      </w:pPr>
    </w:p>
    <w:p w14:paraId="4871C46F" w14:textId="77777777" w:rsidR="002A1D2E" w:rsidRDefault="002A1D2E" w:rsidP="00491953">
      <w:pPr>
        <w:jc w:val="both"/>
        <w:rPr>
          <w:rFonts w:ascii="Times New Roman" w:hAnsi="Times New Roman" w:cs="Times New Roman"/>
        </w:rPr>
      </w:pPr>
    </w:p>
    <w:p w14:paraId="71829E0E" w14:textId="77777777" w:rsidR="002A1D2E" w:rsidRDefault="002A1D2E" w:rsidP="00491953">
      <w:pPr>
        <w:jc w:val="both"/>
        <w:rPr>
          <w:rFonts w:ascii="Times New Roman" w:hAnsi="Times New Roman" w:cs="Times New Roman"/>
        </w:rPr>
      </w:pPr>
    </w:p>
    <w:p w14:paraId="1B6483BE" w14:textId="77777777" w:rsidR="002A1D2E" w:rsidRDefault="002A1D2E" w:rsidP="00491953">
      <w:pPr>
        <w:jc w:val="both"/>
        <w:rPr>
          <w:rFonts w:ascii="Times New Roman" w:hAnsi="Times New Roman" w:cs="Times New Roman"/>
        </w:rPr>
      </w:pPr>
    </w:p>
    <w:p w14:paraId="09AEF222" w14:textId="77777777" w:rsidR="002A1D2E" w:rsidRDefault="002A1D2E" w:rsidP="00491953">
      <w:pPr>
        <w:jc w:val="both"/>
        <w:rPr>
          <w:rFonts w:ascii="Times New Roman" w:hAnsi="Times New Roman" w:cs="Times New Roman"/>
        </w:rPr>
      </w:pPr>
    </w:p>
    <w:p w14:paraId="64A624E0" w14:textId="77777777" w:rsidR="002A1D2E" w:rsidRDefault="002A1D2E" w:rsidP="00491953">
      <w:pPr>
        <w:jc w:val="both"/>
        <w:rPr>
          <w:rFonts w:ascii="Times New Roman" w:hAnsi="Times New Roman" w:cs="Times New Roman"/>
        </w:rPr>
      </w:pPr>
    </w:p>
    <w:p w14:paraId="6F49740E" w14:textId="77777777" w:rsidR="002A1D2E" w:rsidRDefault="002A1D2E" w:rsidP="00491953">
      <w:pPr>
        <w:jc w:val="both"/>
        <w:rPr>
          <w:rFonts w:ascii="Times New Roman" w:hAnsi="Times New Roman" w:cs="Times New Roman"/>
        </w:rPr>
      </w:pPr>
    </w:p>
    <w:p w14:paraId="549451E3" w14:textId="77777777" w:rsidR="002A1D2E" w:rsidRDefault="002A1D2E" w:rsidP="00491953">
      <w:pPr>
        <w:jc w:val="both"/>
        <w:rPr>
          <w:rFonts w:ascii="Times New Roman" w:hAnsi="Times New Roman" w:cs="Times New Roman"/>
        </w:rPr>
      </w:pPr>
    </w:p>
    <w:p w14:paraId="498CE767" w14:textId="77777777" w:rsidR="002A1D2E" w:rsidRPr="00A45CB5" w:rsidRDefault="002A1D2E" w:rsidP="00491953">
      <w:pPr>
        <w:jc w:val="both"/>
        <w:rPr>
          <w:rFonts w:ascii="Times New Roman" w:hAnsi="Times New Roman" w:cs="Times New Roman"/>
        </w:rPr>
      </w:pPr>
    </w:p>
    <w:p w14:paraId="4BED48C9" w14:textId="77777777" w:rsidR="00A45CB5" w:rsidRDefault="00A45CB5" w:rsidP="00491953">
      <w:pPr>
        <w:jc w:val="both"/>
        <w:rPr>
          <w:rFonts w:ascii="Times New Roman" w:hAnsi="Times New Roman" w:cs="Times New Roman"/>
        </w:rPr>
      </w:pPr>
    </w:p>
    <w:p w14:paraId="5D1834B7" w14:textId="77777777" w:rsidR="00A45CB5" w:rsidRDefault="00A45CB5" w:rsidP="00491953">
      <w:pPr>
        <w:jc w:val="both"/>
        <w:rPr>
          <w:rFonts w:ascii="Times New Roman" w:hAnsi="Times New Roman" w:cs="Times New Roman"/>
        </w:rPr>
      </w:pPr>
    </w:p>
    <w:p w14:paraId="36D0CE76" w14:textId="77777777" w:rsidR="00A45CB5" w:rsidRDefault="00A45CB5" w:rsidP="00491953">
      <w:pPr>
        <w:jc w:val="both"/>
        <w:rPr>
          <w:rFonts w:ascii="Times New Roman" w:hAnsi="Times New Roman" w:cs="Times New Roman"/>
        </w:rPr>
      </w:pPr>
    </w:p>
    <w:p w14:paraId="5EBF76B9" w14:textId="77777777" w:rsidR="00A45CB5" w:rsidRDefault="00A45CB5" w:rsidP="00491953">
      <w:pPr>
        <w:jc w:val="both"/>
        <w:rPr>
          <w:rFonts w:ascii="Times New Roman" w:hAnsi="Times New Roman" w:cs="Times New Roman"/>
        </w:rPr>
      </w:pPr>
    </w:p>
    <w:p w14:paraId="46F8AC11" w14:textId="77777777" w:rsidR="00A45CB5" w:rsidRDefault="00A45CB5" w:rsidP="00491953">
      <w:pPr>
        <w:jc w:val="both"/>
        <w:rPr>
          <w:rFonts w:ascii="Times New Roman" w:hAnsi="Times New Roman" w:cs="Times New Roman"/>
        </w:rPr>
      </w:pPr>
    </w:p>
    <w:p w14:paraId="5C2A0EF4" w14:textId="77777777" w:rsidR="00A45CB5" w:rsidRDefault="00A45CB5" w:rsidP="00491953">
      <w:pPr>
        <w:jc w:val="both"/>
        <w:rPr>
          <w:rFonts w:ascii="Times New Roman" w:hAnsi="Times New Roman" w:cs="Times New Roman"/>
        </w:rPr>
      </w:pPr>
    </w:p>
    <w:p w14:paraId="2E09F645" w14:textId="77777777" w:rsidR="00A45CB5" w:rsidRDefault="00A45CB5" w:rsidP="00491953">
      <w:pPr>
        <w:jc w:val="both"/>
        <w:rPr>
          <w:rFonts w:ascii="Times New Roman" w:hAnsi="Times New Roman" w:cs="Times New Roman"/>
        </w:rPr>
      </w:pPr>
    </w:p>
    <w:p w14:paraId="6BED45D1" w14:textId="70EAA958" w:rsidR="00A45CB5" w:rsidRDefault="002A1D2E" w:rsidP="00491953">
      <w:pPr>
        <w:jc w:val="both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56F8535" wp14:editId="75779956">
            <wp:extent cx="5943600" cy="2032079"/>
            <wp:effectExtent l="0" t="0" r="0" b="0"/>
            <wp:docPr id="917283996" name="Picture 4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7283996" name="Picture 4" descr="A graph of different colore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603"/>
                    <a:stretch/>
                  </pic:blipFill>
                  <pic:spPr bwMode="auto">
                    <a:xfrm>
                      <a:off x="0" y="0"/>
                      <a:ext cx="5943600" cy="2032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8B9DA7" w14:textId="77777777" w:rsidR="00A45CB5" w:rsidRDefault="00A45CB5" w:rsidP="00491953">
      <w:pPr>
        <w:jc w:val="both"/>
        <w:rPr>
          <w:rFonts w:ascii="Times New Roman" w:hAnsi="Times New Roman" w:cs="Times New Roman"/>
        </w:rPr>
      </w:pPr>
    </w:p>
    <w:p w14:paraId="62A9C663" w14:textId="77777777" w:rsidR="00A45CB5" w:rsidRDefault="00A45CB5" w:rsidP="00491953">
      <w:pPr>
        <w:jc w:val="both"/>
        <w:rPr>
          <w:rFonts w:ascii="Times New Roman" w:hAnsi="Times New Roman" w:cs="Times New Roman"/>
        </w:rPr>
      </w:pPr>
    </w:p>
    <w:p w14:paraId="30F31CA5" w14:textId="5606D35E" w:rsidR="002A1D2E" w:rsidRPr="00C20745" w:rsidRDefault="002A1D2E" w:rsidP="002A1D2E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 2. I</w:t>
      </w:r>
      <w:r w:rsidRPr="00EF4D5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nhibitory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c</w:t>
      </w:r>
      <w:r w:rsidRPr="00EF4D5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heckpoint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p</w:t>
      </w:r>
      <w:r w:rsidRPr="00EF4D5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rotein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are</w:t>
      </w:r>
      <w:r w:rsidRPr="00EF4D5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u</w:t>
      </w:r>
      <w:r w:rsidRPr="00EF4D5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pregulated on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00EF4D5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imulated T-</w:t>
      </w:r>
      <w:r w:rsidR="005218A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c</w:t>
      </w:r>
      <w:r w:rsidRPr="00EF4D5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ells. A) </w:t>
      </w:r>
      <w:r w:rsidRPr="00EF4D5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-cells were stimulated for 14 days</w:t>
      </w:r>
      <w:r w:rsidR="005218A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s in </w:t>
      </w:r>
      <w:r w:rsidR="005218A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. 3</w:t>
      </w:r>
      <w:r w:rsidRPr="00EF4D5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 stained with an anti-PD-1</w:t>
      </w:r>
      <w:r w:rsidR="00435A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</w:t>
      </w:r>
      <w:r w:rsidRPr="00EF4D5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ti-LAG3 </w:t>
      </w:r>
      <w:r w:rsidR="00435A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nd anti-CD4 </w:t>
      </w:r>
      <w:r w:rsidR="00F143B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ntibodies</w:t>
      </w:r>
      <w:r w:rsidRPr="00EF4D5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The maximum cell counts of CD4+ T-cells positive for PD-1 and LAG-3 are plotted, n = 4 donors. </w:t>
      </w:r>
      <w:r w:rsidRPr="00EF4D5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B) </w:t>
      </w:r>
      <w:r w:rsidR="00F143BF" w:rsidRPr="00EF4D5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-cells were stimulated for 14 days and stained with an anti-PD-1</w:t>
      </w:r>
      <w:r w:rsidR="00F143B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</w:t>
      </w:r>
      <w:r w:rsidR="00F143BF" w:rsidRPr="00EF4D5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ti-LAG3 </w:t>
      </w:r>
      <w:r w:rsidR="00F143B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nd anti-CD8 antibodies</w:t>
      </w:r>
      <w:r w:rsidR="00F143BF" w:rsidRPr="00EF4D5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The maximum cell counts of CD</w:t>
      </w:r>
      <w:r w:rsidR="00F143B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8</w:t>
      </w:r>
      <w:r w:rsidR="00F143BF" w:rsidRPr="00EF4D5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+ T-cells positive for PD-1 and LAG-3 are plotted, n = 4 donors.</w:t>
      </w:r>
      <w:r w:rsidR="00F143B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EF4D5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C) </w:t>
      </w:r>
      <w:r w:rsidRPr="00EF4D5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he representative flow cytometry plot of T-cells stained with anti-PD-1, the anti-PD1 isotype, anti-LAG-3 and the anti-LAG-3 isotype antibodies</w:t>
      </w:r>
      <w:r w:rsidR="00E805B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7 days after initial stimulation. Mean values plotted, error bars indicate SEM.</w:t>
      </w:r>
    </w:p>
    <w:p w14:paraId="2936AAB0" w14:textId="799EC194" w:rsidR="00FF7055" w:rsidRDefault="00FF7055" w:rsidP="00491953">
      <w:pPr>
        <w:jc w:val="both"/>
        <w:rPr>
          <w:rFonts w:ascii="Times New Roman" w:hAnsi="Times New Roman" w:cs="Times New Roman"/>
          <w:b/>
          <w:bCs/>
        </w:rPr>
      </w:pPr>
    </w:p>
    <w:p w14:paraId="6A00B2ED" w14:textId="77777777" w:rsidR="009E16C6" w:rsidRDefault="009E16C6" w:rsidP="00491953">
      <w:pPr>
        <w:jc w:val="both"/>
        <w:rPr>
          <w:rFonts w:ascii="Times New Roman" w:hAnsi="Times New Roman" w:cs="Times New Roman"/>
          <w:b/>
          <w:bCs/>
        </w:rPr>
      </w:pPr>
    </w:p>
    <w:p w14:paraId="0C828AAE" w14:textId="77777777" w:rsidR="00112987" w:rsidRDefault="00112987" w:rsidP="00491953">
      <w:pPr>
        <w:jc w:val="both"/>
        <w:rPr>
          <w:rFonts w:ascii="Times New Roman" w:hAnsi="Times New Roman" w:cs="Times New Roman"/>
          <w:b/>
          <w:bCs/>
        </w:rPr>
      </w:pPr>
    </w:p>
    <w:p w14:paraId="60C547D5" w14:textId="77777777" w:rsidR="00112987" w:rsidRDefault="00112987" w:rsidP="00491953">
      <w:pPr>
        <w:jc w:val="both"/>
        <w:rPr>
          <w:rFonts w:ascii="Times New Roman" w:hAnsi="Times New Roman" w:cs="Times New Roman"/>
          <w:b/>
          <w:bCs/>
        </w:rPr>
      </w:pPr>
    </w:p>
    <w:p w14:paraId="3D86D0BC" w14:textId="77777777" w:rsidR="00112987" w:rsidRDefault="00112987" w:rsidP="00491953">
      <w:pPr>
        <w:jc w:val="both"/>
        <w:rPr>
          <w:rFonts w:ascii="Times New Roman" w:hAnsi="Times New Roman" w:cs="Times New Roman"/>
          <w:b/>
          <w:bCs/>
        </w:rPr>
      </w:pPr>
    </w:p>
    <w:p w14:paraId="14B9E03D" w14:textId="77777777" w:rsidR="00112987" w:rsidRDefault="00112987" w:rsidP="00491953">
      <w:pPr>
        <w:jc w:val="both"/>
        <w:rPr>
          <w:rFonts w:ascii="Times New Roman" w:hAnsi="Times New Roman" w:cs="Times New Roman"/>
          <w:b/>
          <w:bCs/>
        </w:rPr>
      </w:pPr>
    </w:p>
    <w:p w14:paraId="4F3B464D" w14:textId="77777777" w:rsidR="00112987" w:rsidRDefault="00112987" w:rsidP="00491953">
      <w:pPr>
        <w:jc w:val="both"/>
        <w:rPr>
          <w:rFonts w:ascii="Times New Roman" w:hAnsi="Times New Roman" w:cs="Times New Roman"/>
          <w:b/>
          <w:bCs/>
        </w:rPr>
      </w:pPr>
    </w:p>
    <w:p w14:paraId="45AC9651" w14:textId="77777777" w:rsidR="00112987" w:rsidRDefault="00112987" w:rsidP="00491953">
      <w:pPr>
        <w:jc w:val="both"/>
        <w:rPr>
          <w:rFonts w:ascii="Times New Roman" w:hAnsi="Times New Roman" w:cs="Times New Roman"/>
          <w:b/>
          <w:bCs/>
        </w:rPr>
      </w:pPr>
    </w:p>
    <w:p w14:paraId="348813E4" w14:textId="77777777" w:rsidR="00112987" w:rsidRDefault="00112987" w:rsidP="00491953">
      <w:pPr>
        <w:jc w:val="both"/>
        <w:rPr>
          <w:rFonts w:ascii="Times New Roman" w:hAnsi="Times New Roman" w:cs="Times New Roman"/>
          <w:b/>
          <w:bCs/>
        </w:rPr>
      </w:pPr>
    </w:p>
    <w:p w14:paraId="54CB3228" w14:textId="77777777" w:rsidR="00112987" w:rsidRDefault="00112987" w:rsidP="00491953">
      <w:pPr>
        <w:jc w:val="both"/>
        <w:rPr>
          <w:rFonts w:ascii="Times New Roman" w:hAnsi="Times New Roman" w:cs="Times New Roman"/>
          <w:b/>
          <w:bCs/>
        </w:rPr>
      </w:pPr>
    </w:p>
    <w:p w14:paraId="268299A1" w14:textId="77777777" w:rsidR="00112987" w:rsidRDefault="00112987" w:rsidP="00491953">
      <w:pPr>
        <w:jc w:val="both"/>
        <w:rPr>
          <w:rFonts w:ascii="Times New Roman" w:hAnsi="Times New Roman" w:cs="Times New Roman"/>
          <w:b/>
          <w:bCs/>
        </w:rPr>
      </w:pPr>
    </w:p>
    <w:p w14:paraId="3F354874" w14:textId="77777777" w:rsidR="00112987" w:rsidRDefault="00112987" w:rsidP="00491953">
      <w:pPr>
        <w:jc w:val="both"/>
        <w:rPr>
          <w:rFonts w:ascii="Times New Roman" w:hAnsi="Times New Roman" w:cs="Times New Roman"/>
          <w:b/>
          <w:bCs/>
        </w:rPr>
      </w:pPr>
    </w:p>
    <w:p w14:paraId="7D3EDCA9" w14:textId="77777777" w:rsidR="00E9736D" w:rsidRDefault="00E9736D" w:rsidP="00491953">
      <w:pPr>
        <w:jc w:val="both"/>
        <w:rPr>
          <w:rFonts w:ascii="Times New Roman" w:hAnsi="Times New Roman" w:cs="Times New Roman"/>
          <w:b/>
          <w:bCs/>
        </w:rPr>
      </w:pPr>
    </w:p>
    <w:p w14:paraId="1CA2D06F" w14:textId="77777777" w:rsidR="00112987" w:rsidRDefault="00112987" w:rsidP="00491953">
      <w:pPr>
        <w:jc w:val="both"/>
        <w:rPr>
          <w:rFonts w:ascii="Times New Roman" w:hAnsi="Times New Roman" w:cs="Times New Roman"/>
          <w:b/>
          <w:bCs/>
        </w:rPr>
      </w:pPr>
    </w:p>
    <w:p w14:paraId="32603268" w14:textId="77777777" w:rsidR="00112987" w:rsidRDefault="00112987" w:rsidP="00491953">
      <w:pPr>
        <w:jc w:val="both"/>
        <w:rPr>
          <w:rFonts w:ascii="Times New Roman" w:hAnsi="Times New Roman" w:cs="Times New Roman"/>
          <w:b/>
          <w:bCs/>
        </w:rPr>
      </w:pPr>
    </w:p>
    <w:p w14:paraId="0E41907B" w14:textId="3CC136FF" w:rsidR="00112987" w:rsidRDefault="00C6478D" w:rsidP="00C6478D">
      <w:pPr>
        <w:jc w:val="center"/>
        <w:rPr>
          <w:rFonts w:ascii="Times New Roman" w:hAnsi="Times New Roman" w:cs="Times New Roman"/>
          <w:b/>
          <w:bCs/>
        </w:rPr>
      </w:pPr>
      <w:r w:rsidRPr="00C6478D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B679EF7" wp14:editId="4AB1DB70">
            <wp:extent cx="3574450" cy="5150069"/>
            <wp:effectExtent l="0" t="0" r="0" b="6350"/>
            <wp:docPr id="988107099" name="Picture 1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8107099" name="Picture 1" descr="A diagram of a graph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98429" cy="51846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979352" w14:textId="77777777" w:rsidR="00112987" w:rsidRDefault="00112987" w:rsidP="00491953">
      <w:pPr>
        <w:jc w:val="both"/>
        <w:rPr>
          <w:rFonts w:ascii="Times New Roman" w:hAnsi="Times New Roman" w:cs="Times New Roman"/>
          <w:b/>
          <w:bCs/>
        </w:rPr>
      </w:pPr>
    </w:p>
    <w:p w14:paraId="069138D3" w14:textId="1D91EB02" w:rsidR="006F1A8A" w:rsidRPr="00914095" w:rsidRDefault="006F1A8A" w:rsidP="00796B1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3. </w:t>
      </w:r>
      <w:r w:rsidR="0093607F">
        <w:rPr>
          <w:rFonts w:ascii="Times New Roman" w:hAnsi="Times New Roman" w:cs="Times New Roman"/>
          <w:b/>
          <w:bCs/>
        </w:rPr>
        <w:t xml:space="preserve">MHC-II presentation in </w:t>
      </w:r>
      <w:proofErr w:type="spellStart"/>
      <w:r w:rsidR="0093607F">
        <w:rPr>
          <w:rFonts w:ascii="Times New Roman" w:hAnsi="Times New Roman" w:cs="Times New Roman"/>
          <w:b/>
          <w:bCs/>
        </w:rPr>
        <w:t>EndoN</w:t>
      </w:r>
      <w:proofErr w:type="spellEnd"/>
      <w:r w:rsidR="0093607F">
        <w:rPr>
          <w:rFonts w:ascii="Times New Roman" w:hAnsi="Times New Roman" w:cs="Times New Roman"/>
          <w:b/>
          <w:bCs/>
        </w:rPr>
        <w:t xml:space="preserve">-treated macrophages. </w:t>
      </w:r>
      <w:r w:rsidR="0093607F" w:rsidRPr="00A34B0C">
        <w:rPr>
          <w:rFonts w:ascii="Times New Roman" w:hAnsi="Times New Roman" w:cs="Times New Roman"/>
          <w:b/>
          <w:bCs/>
        </w:rPr>
        <w:t>A</w:t>
      </w:r>
      <w:r w:rsidR="0093607F">
        <w:rPr>
          <w:rFonts w:ascii="Times New Roman" w:hAnsi="Times New Roman" w:cs="Times New Roman"/>
        </w:rPr>
        <w:t xml:space="preserve">) Macrophages were differentiated, treated with </w:t>
      </w:r>
      <w:proofErr w:type="spellStart"/>
      <w:r w:rsidR="0093607F">
        <w:rPr>
          <w:rFonts w:ascii="Times New Roman" w:hAnsi="Times New Roman" w:cs="Times New Roman"/>
        </w:rPr>
        <w:t>EndoN</w:t>
      </w:r>
      <w:proofErr w:type="spellEnd"/>
      <w:r w:rsidR="0093607F">
        <w:rPr>
          <w:rFonts w:ascii="Times New Roman" w:hAnsi="Times New Roman" w:cs="Times New Roman"/>
        </w:rPr>
        <w:t xml:space="preserve"> and co-cultured with breast cancer cells. Four hours after incubation, macrophages were stained with </w:t>
      </w:r>
      <w:r w:rsidR="00AE0DC8">
        <w:rPr>
          <w:rFonts w:ascii="Times New Roman" w:hAnsi="Times New Roman" w:cs="Times New Roman"/>
        </w:rPr>
        <w:t xml:space="preserve">anti-HLA-DR and CD11b antibodies. </w:t>
      </w:r>
      <w:r w:rsidR="00796B1F">
        <w:rPr>
          <w:rFonts w:ascii="Times New Roman" w:hAnsi="Times New Roman" w:cs="Times New Roman"/>
        </w:rPr>
        <w:t xml:space="preserve">Representative flow cytometry plots of HLA-DR expression in CD11b+ cells are shown. </w:t>
      </w:r>
      <w:r w:rsidR="00914095">
        <w:rPr>
          <w:rFonts w:ascii="Times New Roman" w:hAnsi="Times New Roman" w:cs="Times New Roman"/>
        </w:rPr>
        <w:t>B</w:t>
      </w:r>
      <w:r w:rsidR="00914095" w:rsidRPr="00A34B0C">
        <w:rPr>
          <w:rFonts w:ascii="Times New Roman" w:hAnsi="Times New Roman" w:cs="Times New Roman"/>
          <w:b/>
          <w:bCs/>
        </w:rPr>
        <w:t>)</w:t>
      </w:r>
      <w:r w:rsidR="00914095">
        <w:rPr>
          <w:rFonts w:ascii="Times New Roman" w:hAnsi="Times New Roman" w:cs="Times New Roman"/>
        </w:rPr>
        <w:t xml:space="preserve"> </w:t>
      </w:r>
      <w:r w:rsidR="00C6478D">
        <w:rPr>
          <w:rFonts w:ascii="Times New Roman" w:hAnsi="Times New Roman" w:cs="Times New Roman"/>
        </w:rPr>
        <w:t xml:space="preserve">The median fluorescence intensity of HLA-DR staining over n=3 independent replicates </w:t>
      </w:r>
      <w:proofErr w:type="gramStart"/>
      <w:r w:rsidR="00C6478D">
        <w:rPr>
          <w:rFonts w:ascii="Times New Roman" w:hAnsi="Times New Roman" w:cs="Times New Roman"/>
        </w:rPr>
        <w:t>is</w:t>
      </w:r>
      <w:proofErr w:type="gramEnd"/>
      <w:r w:rsidR="00C6478D">
        <w:rPr>
          <w:rFonts w:ascii="Times New Roman" w:hAnsi="Times New Roman" w:cs="Times New Roman"/>
        </w:rPr>
        <w:t xml:space="preserve"> shown. Error bars indicate SEM, statistical significance determined by Student’s two-tailed t-test.</w:t>
      </w:r>
    </w:p>
    <w:sectPr w:rsidR="006F1A8A" w:rsidRPr="00914095" w:rsidSect="00187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5aa5stxvx9e1evxfg59vrq5x2vdsadvz25&quot;&gt;PolysiaLiba&lt;record-ids&gt;&lt;item&gt;30&lt;/item&gt;&lt;item&gt;50&lt;/item&gt;&lt;item&gt;59&lt;/item&gt;&lt;item&gt;66&lt;/item&gt;&lt;item&gt;68&lt;/item&gt;&lt;item&gt;78&lt;/item&gt;&lt;item&gt;79&lt;/item&gt;&lt;item&gt;93&lt;/item&gt;&lt;item&gt;106&lt;/item&gt;&lt;item&gt;107&lt;/item&gt;&lt;item&gt;108&lt;/item&gt;&lt;item&gt;135&lt;/item&gt;&lt;item&gt;163&lt;/item&gt;&lt;item&gt;166&lt;/item&gt;&lt;item&gt;168&lt;/item&gt;&lt;item&gt;180&lt;/item&gt;&lt;item&gt;181&lt;/item&gt;&lt;item&gt;183&lt;/item&gt;&lt;item&gt;184&lt;/item&gt;&lt;item&gt;186&lt;/item&gt;&lt;item&gt;187&lt;/item&gt;&lt;item&gt;189&lt;/item&gt;&lt;item&gt;190&lt;/item&gt;&lt;item&gt;191&lt;/item&gt;&lt;/record-ids&gt;&lt;/item&gt;&lt;/Libraries&gt;"/>
    <w:docVar w:name="EN.UseJSCitationFormat" w:val="False"/>
  </w:docVars>
  <w:rsids>
    <w:rsidRoot w:val="00DD666F"/>
    <w:rsid w:val="00003357"/>
    <w:rsid w:val="0000362D"/>
    <w:rsid w:val="00004757"/>
    <w:rsid w:val="000065AE"/>
    <w:rsid w:val="000119AD"/>
    <w:rsid w:val="00011C8A"/>
    <w:rsid w:val="0001213A"/>
    <w:rsid w:val="00012661"/>
    <w:rsid w:val="000153FC"/>
    <w:rsid w:val="00015F81"/>
    <w:rsid w:val="000165DA"/>
    <w:rsid w:val="000179F9"/>
    <w:rsid w:val="00021244"/>
    <w:rsid w:val="00021944"/>
    <w:rsid w:val="00021ED6"/>
    <w:rsid w:val="00024262"/>
    <w:rsid w:val="00025799"/>
    <w:rsid w:val="00026C74"/>
    <w:rsid w:val="000277BF"/>
    <w:rsid w:val="0002799C"/>
    <w:rsid w:val="0003011B"/>
    <w:rsid w:val="000307F1"/>
    <w:rsid w:val="00031976"/>
    <w:rsid w:val="00031A00"/>
    <w:rsid w:val="00031C1F"/>
    <w:rsid w:val="00032FF3"/>
    <w:rsid w:val="00033C03"/>
    <w:rsid w:val="00033C9F"/>
    <w:rsid w:val="000362F8"/>
    <w:rsid w:val="00037742"/>
    <w:rsid w:val="000418D7"/>
    <w:rsid w:val="00043889"/>
    <w:rsid w:val="00044750"/>
    <w:rsid w:val="00044D60"/>
    <w:rsid w:val="00050737"/>
    <w:rsid w:val="0005201C"/>
    <w:rsid w:val="00053C14"/>
    <w:rsid w:val="00054394"/>
    <w:rsid w:val="00054760"/>
    <w:rsid w:val="00055B21"/>
    <w:rsid w:val="00055E2F"/>
    <w:rsid w:val="00056659"/>
    <w:rsid w:val="000610DD"/>
    <w:rsid w:val="00061724"/>
    <w:rsid w:val="00061DE6"/>
    <w:rsid w:val="00061E20"/>
    <w:rsid w:val="00062336"/>
    <w:rsid w:val="00062446"/>
    <w:rsid w:val="000633F3"/>
    <w:rsid w:val="00063731"/>
    <w:rsid w:val="0006413E"/>
    <w:rsid w:val="00064519"/>
    <w:rsid w:val="00064ABD"/>
    <w:rsid w:val="000652A3"/>
    <w:rsid w:val="0006545E"/>
    <w:rsid w:val="000664B7"/>
    <w:rsid w:val="0006772B"/>
    <w:rsid w:val="000713C5"/>
    <w:rsid w:val="00075B18"/>
    <w:rsid w:val="00075D50"/>
    <w:rsid w:val="000816AB"/>
    <w:rsid w:val="000845C0"/>
    <w:rsid w:val="00084EB3"/>
    <w:rsid w:val="00087AC8"/>
    <w:rsid w:val="00090455"/>
    <w:rsid w:val="00091131"/>
    <w:rsid w:val="000960B6"/>
    <w:rsid w:val="000974F5"/>
    <w:rsid w:val="000A1711"/>
    <w:rsid w:val="000A207D"/>
    <w:rsid w:val="000A2CA7"/>
    <w:rsid w:val="000A2FD1"/>
    <w:rsid w:val="000A2FF0"/>
    <w:rsid w:val="000A4B73"/>
    <w:rsid w:val="000B0AEE"/>
    <w:rsid w:val="000B0E66"/>
    <w:rsid w:val="000B1589"/>
    <w:rsid w:val="000B2D8A"/>
    <w:rsid w:val="000B524B"/>
    <w:rsid w:val="000B5587"/>
    <w:rsid w:val="000B5656"/>
    <w:rsid w:val="000B58A2"/>
    <w:rsid w:val="000B7880"/>
    <w:rsid w:val="000B7F1E"/>
    <w:rsid w:val="000C2F34"/>
    <w:rsid w:val="000C6B31"/>
    <w:rsid w:val="000D272A"/>
    <w:rsid w:val="000D609D"/>
    <w:rsid w:val="000D6D8A"/>
    <w:rsid w:val="000D767A"/>
    <w:rsid w:val="000E065F"/>
    <w:rsid w:val="000E091C"/>
    <w:rsid w:val="000E0A64"/>
    <w:rsid w:val="000E0ADB"/>
    <w:rsid w:val="000E0F96"/>
    <w:rsid w:val="000E1FEE"/>
    <w:rsid w:val="000E2625"/>
    <w:rsid w:val="000E3EA6"/>
    <w:rsid w:val="000E6F9F"/>
    <w:rsid w:val="000F0831"/>
    <w:rsid w:val="000F08FB"/>
    <w:rsid w:val="000F1148"/>
    <w:rsid w:val="000F17DC"/>
    <w:rsid w:val="000F3BC4"/>
    <w:rsid w:val="000F526F"/>
    <w:rsid w:val="000F7AD5"/>
    <w:rsid w:val="00100C06"/>
    <w:rsid w:val="001012CE"/>
    <w:rsid w:val="00101A90"/>
    <w:rsid w:val="00101D77"/>
    <w:rsid w:val="00101FF7"/>
    <w:rsid w:val="00104436"/>
    <w:rsid w:val="00104C3F"/>
    <w:rsid w:val="0010738A"/>
    <w:rsid w:val="00107E3D"/>
    <w:rsid w:val="001114E6"/>
    <w:rsid w:val="00111E0B"/>
    <w:rsid w:val="00112987"/>
    <w:rsid w:val="00113A59"/>
    <w:rsid w:val="00113AB5"/>
    <w:rsid w:val="00113AF5"/>
    <w:rsid w:val="00115C44"/>
    <w:rsid w:val="00122687"/>
    <w:rsid w:val="001252D9"/>
    <w:rsid w:val="00125B41"/>
    <w:rsid w:val="00127349"/>
    <w:rsid w:val="00130080"/>
    <w:rsid w:val="00130777"/>
    <w:rsid w:val="00130D50"/>
    <w:rsid w:val="001316BA"/>
    <w:rsid w:val="00132E88"/>
    <w:rsid w:val="00135652"/>
    <w:rsid w:val="00140079"/>
    <w:rsid w:val="00141A22"/>
    <w:rsid w:val="0014565B"/>
    <w:rsid w:val="00147512"/>
    <w:rsid w:val="001521B1"/>
    <w:rsid w:val="0015336C"/>
    <w:rsid w:val="00153664"/>
    <w:rsid w:val="00156145"/>
    <w:rsid w:val="00157123"/>
    <w:rsid w:val="0016020A"/>
    <w:rsid w:val="00160E95"/>
    <w:rsid w:val="001618E5"/>
    <w:rsid w:val="001633A8"/>
    <w:rsid w:val="00165CD8"/>
    <w:rsid w:val="00167D33"/>
    <w:rsid w:val="001705B3"/>
    <w:rsid w:val="00173154"/>
    <w:rsid w:val="00174242"/>
    <w:rsid w:val="00174F04"/>
    <w:rsid w:val="00175163"/>
    <w:rsid w:val="00176B82"/>
    <w:rsid w:val="001775F9"/>
    <w:rsid w:val="001777CB"/>
    <w:rsid w:val="00184F39"/>
    <w:rsid w:val="00185F5D"/>
    <w:rsid w:val="00186340"/>
    <w:rsid w:val="001865CA"/>
    <w:rsid w:val="00187AD1"/>
    <w:rsid w:val="0019105D"/>
    <w:rsid w:val="00192F76"/>
    <w:rsid w:val="00193A34"/>
    <w:rsid w:val="00194D92"/>
    <w:rsid w:val="001959B0"/>
    <w:rsid w:val="001A04F6"/>
    <w:rsid w:val="001A10E9"/>
    <w:rsid w:val="001B1BB2"/>
    <w:rsid w:val="001B22C0"/>
    <w:rsid w:val="001B30FC"/>
    <w:rsid w:val="001B3352"/>
    <w:rsid w:val="001B37C7"/>
    <w:rsid w:val="001B3D64"/>
    <w:rsid w:val="001B5186"/>
    <w:rsid w:val="001B614F"/>
    <w:rsid w:val="001B616A"/>
    <w:rsid w:val="001B6F31"/>
    <w:rsid w:val="001C2039"/>
    <w:rsid w:val="001C267B"/>
    <w:rsid w:val="001C2C89"/>
    <w:rsid w:val="001C2F94"/>
    <w:rsid w:val="001C3331"/>
    <w:rsid w:val="001C3B6F"/>
    <w:rsid w:val="001C3F7C"/>
    <w:rsid w:val="001C4F18"/>
    <w:rsid w:val="001D0739"/>
    <w:rsid w:val="001D11A8"/>
    <w:rsid w:val="001D1589"/>
    <w:rsid w:val="001D1E1F"/>
    <w:rsid w:val="001D3CCD"/>
    <w:rsid w:val="001D4167"/>
    <w:rsid w:val="001D42AF"/>
    <w:rsid w:val="001D4360"/>
    <w:rsid w:val="001D49EC"/>
    <w:rsid w:val="001D62EF"/>
    <w:rsid w:val="001E2965"/>
    <w:rsid w:val="001E3F24"/>
    <w:rsid w:val="001E6D77"/>
    <w:rsid w:val="001E7034"/>
    <w:rsid w:val="001F3A0D"/>
    <w:rsid w:val="001F3AFB"/>
    <w:rsid w:val="001F3D88"/>
    <w:rsid w:val="001F5656"/>
    <w:rsid w:val="001F64D1"/>
    <w:rsid w:val="001F7F45"/>
    <w:rsid w:val="0020036D"/>
    <w:rsid w:val="002018CB"/>
    <w:rsid w:val="00202382"/>
    <w:rsid w:val="00202A6A"/>
    <w:rsid w:val="00203536"/>
    <w:rsid w:val="00203F2E"/>
    <w:rsid w:val="00205BF1"/>
    <w:rsid w:val="00210854"/>
    <w:rsid w:val="00211C1B"/>
    <w:rsid w:val="00212285"/>
    <w:rsid w:val="00212AFD"/>
    <w:rsid w:val="0021503A"/>
    <w:rsid w:val="002154F3"/>
    <w:rsid w:val="00215851"/>
    <w:rsid w:val="00215A6B"/>
    <w:rsid w:val="00216F7C"/>
    <w:rsid w:val="002177B5"/>
    <w:rsid w:val="00217D11"/>
    <w:rsid w:val="00220B70"/>
    <w:rsid w:val="00221809"/>
    <w:rsid w:val="00224804"/>
    <w:rsid w:val="00224AA2"/>
    <w:rsid w:val="002262A9"/>
    <w:rsid w:val="002277E2"/>
    <w:rsid w:val="002312CA"/>
    <w:rsid w:val="00232DC7"/>
    <w:rsid w:val="002349A4"/>
    <w:rsid w:val="00235384"/>
    <w:rsid w:val="0024006A"/>
    <w:rsid w:val="002417C2"/>
    <w:rsid w:val="00243FC1"/>
    <w:rsid w:val="00244A2F"/>
    <w:rsid w:val="00244A9F"/>
    <w:rsid w:val="00246D35"/>
    <w:rsid w:val="00247FC6"/>
    <w:rsid w:val="00250983"/>
    <w:rsid w:val="00253CE3"/>
    <w:rsid w:val="002543A7"/>
    <w:rsid w:val="0025767E"/>
    <w:rsid w:val="002606AB"/>
    <w:rsid w:val="00261115"/>
    <w:rsid w:val="002624D3"/>
    <w:rsid w:val="002631D9"/>
    <w:rsid w:val="0026491B"/>
    <w:rsid w:val="00264FAD"/>
    <w:rsid w:val="00266176"/>
    <w:rsid w:val="002661E9"/>
    <w:rsid w:val="00266F70"/>
    <w:rsid w:val="00267175"/>
    <w:rsid w:val="00267843"/>
    <w:rsid w:val="00271FBE"/>
    <w:rsid w:val="002760D8"/>
    <w:rsid w:val="00276108"/>
    <w:rsid w:val="00276F04"/>
    <w:rsid w:val="00277A98"/>
    <w:rsid w:val="00280EA8"/>
    <w:rsid w:val="00282471"/>
    <w:rsid w:val="0028557A"/>
    <w:rsid w:val="00286D02"/>
    <w:rsid w:val="00286D63"/>
    <w:rsid w:val="00287F40"/>
    <w:rsid w:val="00290AB3"/>
    <w:rsid w:val="002922AF"/>
    <w:rsid w:val="00295ED8"/>
    <w:rsid w:val="0029686B"/>
    <w:rsid w:val="00296FAB"/>
    <w:rsid w:val="00297DC7"/>
    <w:rsid w:val="002A1D2E"/>
    <w:rsid w:val="002A241B"/>
    <w:rsid w:val="002A2FF8"/>
    <w:rsid w:val="002A362B"/>
    <w:rsid w:val="002A740D"/>
    <w:rsid w:val="002B13D8"/>
    <w:rsid w:val="002B2689"/>
    <w:rsid w:val="002B54E3"/>
    <w:rsid w:val="002B71AB"/>
    <w:rsid w:val="002B7D38"/>
    <w:rsid w:val="002C0368"/>
    <w:rsid w:val="002C1650"/>
    <w:rsid w:val="002C29BC"/>
    <w:rsid w:val="002C43F9"/>
    <w:rsid w:val="002C7442"/>
    <w:rsid w:val="002C7475"/>
    <w:rsid w:val="002D2168"/>
    <w:rsid w:val="002D54D7"/>
    <w:rsid w:val="002D669D"/>
    <w:rsid w:val="002E0473"/>
    <w:rsid w:val="002E06F5"/>
    <w:rsid w:val="002E25B9"/>
    <w:rsid w:val="002E4466"/>
    <w:rsid w:val="002E640C"/>
    <w:rsid w:val="002E71FC"/>
    <w:rsid w:val="002E785D"/>
    <w:rsid w:val="002E78ED"/>
    <w:rsid w:val="002F1355"/>
    <w:rsid w:val="002F15A5"/>
    <w:rsid w:val="002F3703"/>
    <w:rsid w:val="002F591C"/>
    <w:rsid w:val="002F6BFC"/>
    <w:rsid w:val="002F6EA6"/>
    <w:rsid w:val="002F6EEC"/>
    <w:rsid w:val="0030095D"/>
    <w:rsid w:val="00304BA9"/>
    <w:rsid w:val="00304EFA"/>
    <w:rsid w:val="00305D9B"/>
    <w:rsid w:val="00311321"/>
    <w:rsid w:val="00312349"/>
    <w:rsid w:val="0031283A"/>
    <w:rsid w:val="00313BCE"/>
    <w:rsid w:val="00314146"/>
    <w:rsid w:val="003141F6"/>
    <w:rsid w:val="0031433F"/>
    <w:rsid w:val="00314528"/>
    <w:rsid w:val="003159A3"/>
    <w:rsid w:val="00315ECF"/>
    <w:rsid w:val="00316CD0"/>
    <w:rsid w:val="003176E4"/>
    <w:rsid w:val="003227FF"/>
    <w:rsid w:val="00322BB1"/>
    <w:rsid w:val="0032380D"/>
    <w:rsid w:val="0032418B"/>
    <w:rsid w:val="0032446E"/>
    <w:rsid w:val="00324EA8"/>
    <w:rsid w:val="0032516B"/>
    <w:rsid w:val="003253A0"/>
    <w:rsid w:val="00325AB2"/>
    <w:rsid w:val="00327316"/>
    <w:rsid w:val="003275C6"/>
    <w:rsid w:val="00327AD9"/>
    <w:rsid w:val="00331B76"/>
    <w:rsid w:val="00331C8C"/>
    <w:rsid w:val="00333542"/>
    <w:rsid w:val="003339AA"/>
    <w:rsid w:val="00334653"/>
    <w:rsid w:val="0033614A"/>
    <w:rsid w:val="0034083F"/>
    <w:rsid w:val="00343137"/>
    <w:rsid w:val="0034444F"/>
    <w:rsid w:val="00344DC7"/>
    <w:rsid w:val="00344EA8"/>
    <w:rsid w:val="0034515F"/>
    <w:rsid w:val="00345310"/>
    <w:rsid w:val="00345CBA"/>
    <w:rsid w:val="003479B4"/>
    <w:rsid w:val="003517EA"/>
    <w:rsid w:val="003550F2"/>
    <w:rsid w:val="003560C0"/>
    <w:rsid w:val="00363B54"/>
    <w:rsid w:val="003642C1"/>
    <w:rsid w:val="003644F5"/>
    <w:rsid w:val="0036759C"/>
    <w:rsid w:val="00370A82"/>
    <w:rsid w:val="003742A7"/>
    <w:rsid w:val="00374D70"/>
    <w:rsid w:val="003860FE"/>
    <w:rsid w:val="003870ED"/>
    <w:rsid w:val="00387952"/>
    <w:rsid w:val="00387CB1"/>
    <w:rsid w:val="00390AD2"/>
    <w:rsid w:val="0039308C"/>
    <w:rsid w:val="003958C4"/>
    <w:rsid w:val="00396486"/>
    <w:rsid w:val="003A0563"/>
    <w:rsid w:val="003A12C1"/>
    <w:rsid w:val="003A2479"/>
    <w:rsid w:val="003A3F41"/>
    <w:rsid w:val="003A440F"/>
    <w:rsid w:val="003A4725"/>
    <w:rsid w:val="003B1BF5"/>
    <w:rsid w:val="003B24F5"/>
    <w:rsid w:val="003B3736"/>
    <w:rsid w:val="003B38E9"/>
    <w:rsid w:val="003B49D8"/>
    <w:rsid w:val="003B5548"/>
    <w:rsid w:val="003B5B44"/>
    <w:rsid w:val="003B6E85"/>
    <w:rsid w:val="003C00CF"/>
    <w:rsid w:val="003C1445"/>
    <w:rsid w:val="003C2110"/>
    <w:rsid w:val="003C38C3"/>
    <w:rsid w:val="003C498E"/>
    <w:rsid w:val="003C55C1"/>
    <w:rsid w:val="003C721A"/>
    <w:rsid w:val="003D18B7"/>
    <w:rsid w:val="003D27E1"/>
    <w:rsid w:val="003D2916"/>
    <w:rsid w:val="003D4B07"/>
    <w:rsid w:val="003E0532"/>
    <w:rsid w:val="003E0841"/>
    <w:rsid w:val="003E1248"/>
    <w:rsid w:val="003E44AC"/>
    <w:rsid w:val="003E4B6A"/>
    <w:rsid w:val="003E6DC9"/>
    <w:rsid w:val="003F06EE"/>
    <w:rsid w:val="003F1F42"/>
    <w:rsid w:val="003F3423"/>
    <w:rsid w:val="003F3691"/>
    <w:rsid w:val="003F39C7"/>
    <w:rsid w:val="003F45E2"/>
    <w:rsid w:val="0040173C"/>
    <w:rsid w:val="00401DB7"/>
    <w:rsid w:val="00403547"/>
    <w:rsid w:val="00406102"/>
    <w:rsid w:val="004073BA"/>
    <w:rsid w:val="00410359"/>
    <w:rsid w:val="00411727"/>
    <w:rsid w:val="00413FBD"/>
    <w:rsid w:val="00414682"/>
    <w:rsid w:val="00415960"/>
    <w:rsid w:val="0041739A"/>
    <w:rsid w:val="004174DC"/>
    <w:rsid w:val="004232BA"/>
    <w:rsid w:val="00423CE3"/>
    <w:rsid w:val="004243CE"/>
    <w:rsid w:val="00424CA2"/>
    <w:rsid w:val="0042549A"/>
    <w:rsid w:val="00425A2B"/>
    <w:rsid w:val="00425BE0"/>
    <w:rsid w:val="00426543"/>
    <w:rsid w:val="004269AD"/>
    <w:rsid w:val="0042730A"/>
    <w:rsid w:val="0043079F"/>
    <w:rsid w:val="00430848"/>
    <w:rsid w:val="00430CA7"/>
    <w:rsid w:val="00430D30"/>
    <w:rsid w:val="004334BF"/>
    <w:rsid w:val="004353B2"/>
    <w:rsid w:val="00435A02"/>
    <w:rsid w:val="00436F40"/>
    <w:rsid w:val="00437402"/>
    <w:rsid w:val="00441F0A"/>
    <w:rsid w:val="00445D5F"/>
    <w:rsid w:val="004471C6"/>
    <w:rsid w:val="00450F46"/>
    <w:rsid w:val="00451429"/>
    <w:rsid w:val="0045241A"/>
    <w:rsid w:val="00452D55"/>
    <w:rsid w:val="004534D9"/>
    <w:rsid w:val="004552F7"/>
    <w:rsid w:val="004574CB"/>
    <w:rsid w:val="00464855"/>
    <w:rsid w:val="0046506A"/>
    <w:rsid w:val="00465555"/>
    <w:rsid w:val="0046698A"/>
    <w:rsid w:val="00470892"/>
    <w:rsid w:val="00475E05"/>
    <w:rsid w:val="00476966"/>
    <w:rsid w:val="00476AF0"/>
    <w:rsid w:val="00483C82"/>
    <w:rsid w:val="00485AB3"/>
    <w:rsid w:val="00490D67"/>
    <w:rsid w:val="00490EEE"/>
    <w:rsid w:val="0049192C"/>
    <w:rsid w:val="00491953"/>
    <w:rsid w:val="0049359D"/>
    <w:rsid w:val="004936ED"/>
    <w:rsid w:val="004946F1"/>
    <w:rsid w:val="00494CA7"/>
    <w:rsid w:val="00497C88"/>
    <w:rsid w:val="004A0C5A"/>
    <w:rsid w:val="004A133D"/>
    <w:rsid w:val="004A4C00"/>
    <w:rsid w:val="004A4C84"/>
    <w:rsid w:val="004A5949"/>
    <w:rsid w:val="004A75E1"/>
    <w:rsid w:val="004A7B3C"/>
    <w:rsid w:val="004B0DFF"/>
    <w:rsid w:val="004B0E6B"/>
    <w:rsid w:val="004B1A82"/>
    <w:rsid w:val="004B1CB2"/>
    <w:rsid w:val="004B223E"/>
    <w:rsid w:val="004B22C6"/>
    <w:rsid w:val="004B3F8F"/>
    <w:rsid w:val="004B3F9D"/>
    <w:rsid w:val="004B42ED"/>
    <w:rsid w:val="004B5CC9"/>
    <w:rsid w:val="004B65EE"/>
    <w:rsid w:val="004B6DFE"/>
    <w:rsid w:val="004B7273"/>
    <w:rsid w:val="004C7281"/>
    <w:rsid w:val="004D0034"/>
    <w:rsid w:val="004D2D52"/>
    <w:rsid w:val="004D3143"/>
    <w:rsid w:val="004D365D"/>
    <w:rsid w:val="004D3F48"/>
    <w:rsid w:val="004D4FFF"/>
    <w:rsid w:val="004D5545"/>
    <w:rsid w:val="004D5EC0"/>
    <w:rsid w:val="004E0387"/>
    <w:rsid w:val="004E0AA7"/>
    <w:rsid w:val="004E0E08"/>
    <w:rsid w:val="004E0EF2"/>
    <w:rsid w:val="004E38EC"/>
    <w:rsid w:val="004E5C72"/>
    <w:rsid w:val="004E71D7"/>
    <w:rsid w:val="004F2D70"/>
    <w:rsid w:val="004F7F26"/>
    <w:rsid w:val="00501516"/>
    <w:rsid w:val="005032D0"/>
    <w:rsid w:val="00504A63"/>
    <w:rsid w:val="00505082"/>
    <w:rsid w:val="00506F32"/>
    <w:rsid w:val="00510261"/>
    <w:rsid w:val="0051228E"/>
    <w:rsid w:val="00513958"/>
    <w:rsid w:val="00515EDB"/>
    <w:rsid w:val="00516E24"/>
    <w:rsid w:val="00521894"/>
    <w:rsid w:val="005218AB"/>
    <w:rsid w:val="00534BC3"/>
    <w:rsid w:val="0053550C"/>
    <w:rsid w:val="00540734"/>
    <w:rsid w:val="00541EE1"/>
    <w:rsid w:val="0054364C"/>
    <w:rsid w:val="00544D81"/>
    <w:rsid w:val="0055078D"/>
    <w:rsid w:val="0055298B"/>
    <w:rsid w:val="005550CD"/>
    <w:rsid w:val="00555B00"/>
    <w:rsid w:val="005563AD"/>
    <w:rsid w:val="00557156"/>
    <w:rsid w:val="0056167C"/>
    <w:rsid w:val="00561BCC"/>
    <w:rsid w:val="00562CFB"/>
    <w:rsid w:val="00565B46"/>
    <w:rsid w:val="00567C76"/>
    <w:rsid w:val="00570E4D"/>
    <w:rsid w:val="005716A4"/>
    <w:rsid w:val="005724D1"/>
    <w:rsid w:val="00574CEE"/>
    <w:rsid w:val="00575FBA"/>
    <w:rsid w:val="005772E5"/>
    <w:rsid w:val="0057756D"/>
    <w:rsid w:val="005776A6"/>
    <w:rsid w:val="00577A07"/>
    <w:rsid w:val="005800C7"/>
    <w:rsid w:val="0058174C"/>
    <w:rsid w:val="00583366"/>
    <w:rsid w:val="005835C3"/>
    <w:rsid w:val="00583EF6"/>
    <w:rsid w:val="005843E1"/>
    <w:rsid w:val="00585A2C"/>
    <w:rsid w:val="00585E6A"/>
    <w:rsid w:val="00586C99"/>
    <w:rsid w:val="00591399"/>
    <w:rsid w:val="005914CE"/>
    <w:rsid w:val="00593E0F"/>
    <w:rsid w:val="0059754D"/>
    <w:rsid w:val="00597BE8"/>
    <w:rsid w:val="005A0BBE"/>
    <w:rsid w:val="005A1E19"/>
    <w:rsid w:val="005A6131"/>
    <w:rsid w:val="005A674E"/>
    <w:rsid w:val="005B0120"/>
    <w:rsid w:val="005B0AF0"/>
    <w:rsid w:val="005B188D"/>
    <w:rsid w:val="005B31C6"/>
    <w:rsid w:val="005B38C1"/>
    <w:rsid w:val="005B3CE4"/>
    <w:rsid w:val="005B4B6E"/>
    <w:rsid w:val="005B5E42"/>
    <w:rsid w:val="005B6715"/>
    <w:rsid w:val="005B776A"/>
    <w:rsid w:val="005C063F"/>
    <w:rsid w:val="005C14DB"/>
    <w:rsid w:val="005C2C5E"/>
    <w:rsid w:val="005C366D"/>
    <w:rsid w:val="005C6444"/>
    <w:rsid w:val="005C7DC7"/>
    <w:rsid w:val="005C7E00"/>
    <w:rsid w:val="005D0C02"/>
    <w:rsid w:val="005D5058"/>
    <w:rsid w:val="005D67EF"/>
    <w:rsid w:val="005E060D"/>
    <w:rsid w:val="005E0D69"/>
    <w:rsid w:val="005E16EE"/>
    <w:rsid w:val="005E25EF"/>
    <w:rsid w:val="005E326A"/>
    <w:rsid w:val="005E40FF"/>
    <w:rsid w:val="005E4C50"/>
    <w:rsid w:val="005E5DAE"/>
    <w:rsid w:val="005E7DD8"/>
    <w:rsid w:val="005F0624"/>
    <w:rsid w:val="005F11AD"/>
    <w:rsid w:val="005F15CF"/>
    <w:rsid w:val="005F26E4"/>
    <w:rsid w:val="005F2BAA"/>
    <w:rsid w:val="005F2DB8"/>
    <w:rsid w:val="005F2E96"/>
    <w:rsid w:val="005F4020"/>
    <w:rsid w:val="005F53B5"/>
    <w:rsid w:val="005F6217"/>
    <w:rsid w:val="005F6F64"/>
    <w:rsid w:val="005F77F0"/>
    <w:rsid w:val="005F7A5E"/>
    <w:rsid w:val="00600D7C"/>
    <w:rsid w:val="0060116A"/>
    <w:rsid w:val="0060137F"/>
    <w:rsid w:val="006014F6"/>
    <w:rsid w:val="00602790"/>
    <w:rsid w:val="006028FB"/>
    <w:rsid w:val="00602A15"/>
    <w:rsid w:val="006034F6"/>
    <w:rsid w:val="00603736"/>
    <w:rsid w:val="00606EE8"/>
    <w:rsid w:val="00607CA6"/>
    <w:rsid w:val="00610B08"/>
    <w:rsid w:val="006113D1"/>
    <w:rsid w:val="006116BB"/>
    <w:rsid w:val="00613C35"/>
    <w:rsid w:val="00614517"/>
    <w:rsid w:val="00616FB9"/>
    <w:rsid w:val="00620444"/>
    <w:rsid w:val="00621943"/>
    <w:rsid w:val="00623B9E"/>
    <w:rsid w:val="00623BC1"/>
    <w:rsid w:val="00627E44"/>
    <w:rsid w:val="00627FE7"/>
    <w:rsid w:val="006302F5"/>
    <w:rsid w:val="00630AB9"/>
    <w:rsid w:val="00634B7C"/>
    <w:rsid w:val="00634E44"/>
    <w:rsid w:val="00635E88"/>
    <w:rsid w:val="00641A67"/>
    <w:rsid w:val="00645490"/>
    <w:rsid w:val="006469A5"/>
    <w:rsid w:val="00651C9E"/>
    <w:rsid w:val="006520E4"/>
    <w:rsid w:val="00653CAA"/>
    <w:rsid w:val="00655AD0"/>
    <w:rsid w:val="00657D31"/>
    <w:rsid w:val="00661286"/>
    <w:rsid w:val="00665931"/>
    <w:rsid w:val="00671800"/>
    <w:rsid w:val="006749A6"/>
    <w:rsid w:val="00675132"/>
    <w:rsid w:val="00676776"/>
    <w:rsid w:val="00680085"/>
    <w:rsid w:val="006828AB"/>
    <w:rsid w:val="00683234"/>
    <w:rsid w:val="0068459A"/>
    <w:rsid w:val="0069027A"/>
    <w:rsid w:val="006906EC"/>
    <w:rsid w:val="006930FE"/>
    <w:rsid w:val="00693FB7"/>
    <w:rsid w:val="006952D8"/>
    <w:rsid w:val="006954FA"/>
    <w:rsid w:val="00695592"/>
    <w:rsid w:val="00696B8F"/>
    <w:rsid w:val="006975BC"/>
    <w:rsid w:val="006A08CD"/>
    <w:rsid w:val="006A4EFD"/>
    <w:rsid w:val="006A53F3"/>
    <w:rsid w:val="006A5F2C"/>
    <w:rsid w:val="006B0E6B"/>
    <w:rsid w:val="006B11C8"/>
    <w:rsid w:val="006B1FB8"/>
    <w:rsid w:val="006B2184"/>
    <w:rsid w:val="006B2BC5"/>
    <w:rsid w:val="006B3334"/>
    <w:rsid w:val="006B361A"/>
    <w:rsid w:val="006B3EF4"/>
    <w:rsid w:val="006B4F14"/>
    <w:rsid w:val="006B612E"/>
    <w:rsid w:val="006B73C5"/>
    <w:rsid w:val="006C37EB"/>
    <w:rsid w:val="006C4868"/>
    <w:rsid w:val="006C542D"/>
    <w:rsid w:val="006D0559"/>
    <w:rsid w:val="006D115D"/>
    <w:rsid w:val="006D11D1"/>
    <w:rsid w:val="006D175D"/>
    <w:rsid w:val="006D28E0"/>
    <w:rsid w:val="006D51EA"/>
    <w:rsid w:val="006D53AB"/>
    <w:rsid w:val="006D6178"/>
    <w:rsid w:val="006D6A6F"/>
    <w:rsid w:val="006D712A"/>
    <w:rsid w:val="006E03E4"/>
    <w:rsid w:val="006E09F6"/>
    <w:rsid w:val="006E0CA6"/>
    <w:rsid w:val="006E1C27"/>
    <w:rsid w:val="006E227C"/>
    <w:rsid w:val="006E25B6"/>
    <w:rsid w:val="006E440B"/>
    <w:rsid w:val="006E615F"/>
    <w:rsid w:val="006F13A2"/>
    <w:rsid w:val="006F14A8"/>
    <w:rsid w:val="006F1A8A"/>
    <w:rsid w:val="006F1BB5"/>
    <w:rsid w:val="006F21B7"/>
    <w:rsid w:val="006F38B1"/>
    <w:rsid w:val="006F6815"/>
    <w:rsid w:val="006F6F25"/>
    <w:rsid w:val="00700AFC"/>
    <w:rsid w:val="00700E64"/>
    <w:rsid w:val="00702C1F"/>
    <w:rsid w:val="00702E02"/>
    <w:rsid w:val="007037A3"/>
    <w:rsid w:val="00705EC2"/>
    <w:rsid w:val="00707395"/>
    <w:rsid w:val="00710011"/>
    <w:rsid w:val="007116D6"/>
    <w:rsid w:val="00712295"/>
    <w:rsid w:val="00712BA3"/>
    <w:rsid w:val="00712C7A"/>
    <w:rsid w:val="007140B6"/>
    <w:rsid w:val="0071488C"/>
    <w:rsid w:val="00715E1B"/>
    <w:rsid w:val="00716CDF"/>
    <w:rsid w:val="00717887"/>
    <w:rsid w:val="00721D09"/>
    <w:rsid w:val="00723324"/>
    <w:rsid w:val="00724F81"/>
    <w:rsid w:val="0072536E"/>
    <w:rsid w:val="00726348"/>
    <w:rsid w:val="00730F49"/>
    <w:rsid w:val="00737865"/>
    <w:rsid w:val="00737912"/>
    <w:rsid w:val="0074097B"/>
    <w:rsid w:val="00741812"/>
    <w:rsid w:val="0074208F"/>
    <w:rsid w:val="007436EB"/>
    <w:rsid w:val="0074447B"/>
    <w:rsid w:val="0074467A"/>
    <w:rsid w:val="00744EF6"/>
    <w:rsid w:val="00744FF9"/>
    <w:rsid w:val="0074665C"/>
    <w:rsid w:val="00747BE4"/>
    <w:rsid w:val="007517FE"/>
    <w:rsid w:val="00751D38"/>
    <w:rsid w:val="00753811"/>
    <w:rsid w:val="007539F3"/>
    <w:rsid w:val="0075536F"/>
    <w:rsid w:val="00755B48"/>
    <w:rsid w:val="007570C0"/>
    <w:rsid w:val="00757981"/>
    <w:rsid w:val="007614F0"/>
    <w:rsid w:val="00761556"/>
    <w:rsid w:val="0076247B"/>
    <w:rsid w:val="00764BE1"/>
    <w:rsid w:val="00765A0B"/>
    <w:rsid w:val="00766E38"/>
    <w:rsid w:val="00766FB7"/>
    <w:rsid w:val="00771D6E"/>
    <w:rsid w:val="0077385E"/>
    <w:rsid w:val="007774EF"/>
    <w:rsid w:val="00777A42"/>
    <w:rsid w:val="0078259F"/>
    <w:rsid w:val="00791944"/>
    <w:rsid w:val="00791C8F"/>
    <w:rsid w:val="007967F8"/>
    <w:rsid w:val="00796B1F"/>
    <w:rsid w:val="007A089D"/>
    <w:rsid w:val="007A16CE"/>
    <w:rsid w:val="007A1B9B"/>
    <w:rsid w:val="007A1EED"/>
    <w:rsid w:val="007A34DB"/>
    <w:rsid w:val="007A3603"/>
    <w:rsid w:val="007A5042"/>
    <w:rsid w:val="007A52A4"/>
    <w:rsid w:val="007A5B7F"/>
    <w:rsid w:val="007A6103"/>
    <w:rsid w:val="007A6368"/>
    <w:rsid w:val="007B154C"/>
    <w:rsid w:val="007B1FB3"/>
    <w:rsid w:val="007B235A"/>
    <w:rsid w:val="007B2CAC"/>
    <w:rsid w:val="007B4D53"/>
    <w:rsid w:val="007B5DC6"/>
    <w:rsid w:val="007C045A"/>
    <w:rsid w:val="007C063C"/>
    <w:rsid w:val="007C0E3C"/>
    <w:rsid w:val="007C1D0A"/>
    <w:rsid w:val="007C24BB"/>
    <w:rsid w:val="007C54D0"/>
    <w:rsid w:val="007C6999"/>
    <w:rsid w:val="007C6FB4"/>
    <w:rsid w:val="007C7054"/>
    <w:rsid w:val="007C7B1A"/>
    <w:rsid w:val="007C7CE2"/>
    <w:rsid w:val="007D3A93"/>
    <w:rsid w:val="007D3AF6"/>
    <w:rsid w:val="007D49C7"/>
    <w:rsid w:val="007D5ACF"/>
    <w:rsid w:val="007D7E45"/>
    <w:rsid w:val="007E0A38"/>
    <w:rsid w:val="007E0E89"/>
    <w:rsid w:val="007E2645"/>
    <w:rsid w:val="007E3D4A"/>
    <w:rsid w:val="007E3E94"/>
    <w:rsid w:val="007E48C6"/>
    <w:rsid w:val="007E7B6E"/>
    <w:rsid w:val="007F0055"/>
    <w:rsid w:val="007F2F22"/>
    <w:rsid w:val="007F769E"/>
    <w:rsid w:val="00801677"/>
    <w:rsid w:val="008020F7"/>
    <w:rsid w:val="00803712"/>
    <w:rsid w:val="008046AA"/>
    <w:rsid w:val="00805415"/>
    <w:rsid w:val="00806220"/>
    <w:rsid w:val="008100F2"/>
    <w:rsid w:val="00810484"/>
    <w:rsid w:val="00811927"/>
    <w:rsid w:val="00812153"/>
    <w:rsid w:val="00812586"/>
    <w:rsid w:val="00814CA6"/>
    <w:rsid w:val="008155FE"/>
    <w:rsid w:val="0081567E"/>
    <w:rsid w:val="00817A0F"/>
    <w:rsid w:val="0082026D"/>
    <w:rsid w:val="00821659"/>
    <w:rsid w:val="00822548"/>
    <w:rsid w:val="00822B6A"/>
    <w:rsid w:val="00822CF7"/>
    <w:rsid w:val="008246A3"/>
    <w:rsid w:val="008279D8"/>
    <w:rsid w:val="00830F75"/>
    <w:rsid w:val="0083474E"/>
    <w:rsid w:val="00834EB7"/>
    <w:rsid w:val="0083520C"/>
    <w:rsid w:val="00835D49"/>
    <w:rsid w:val="008379B8"/>
    <w:rsid w:val="0084047C"/>
    <w:rsid w:val="00844C7E"/>
    <w:rsid w:val="008451F6"/>
    <w:rsid w:val="00847DBC"/>
    <w:rsid w:val="00850AF5"/>
    <w:rsid w:val="0085225A"/>
    <w:rsid w:val="008522A4"/>
    <w:rsid w:val="008533DB"/>
    <w:rsid w:val="00853C74"/>
    <w:rsid w:val="00854D07"/>
    <w:rsid w:val="008567D6"/>
    <w:rsid w:val="00857997"/>
    <w:rsid w:val="00860180"/>
    <w:rsid w:val="008607D2"/>
    <w:rsid w:val="0086136F"/>
    <w:rsid w:val="00861EDA"/>
    <w:rsid w:val="00862AAD"/>
    <w:rsid w:val="00865216"/>
    <w:rsid w:val="00866C28"/>
    <w:rsid w:val="00867A8A"/>
    <w:rsid w:val="008707D6"/>
    <w:rsid w:val="00871D76"/>
    <w:rsid w:val="008740EE"/>
    <w:rsid w:val="00874B20"/>
    <w:rsid w:val="00874E9D"/>
    <w:rsid w:val="00874EA8"/>
    <w:rsid w:val="00875551"/>
    <w:rsid w:val="0087579A"/>
    <w:rsid w:val="00876439"/>
    <w:rsid w:val="00877885"/>
    <w:rsid w:val="00877A65"/>
    <w:rsid w:val="00884040"/>
    <w:rsid w:val="00884EEE"/>
    <w:rsid w:val="0088566F"/>
    <w:rsid w:val="00886AF8"/>
    <w:rsid w:val="00886CED"/>
    <w:rsid w:val="00887AA0"/>
    <w:rsid w:val="00892B54"/>
    <w:rsid w:val="00893303"/>
    <w:rsid w:val="008937BE"/>
    <w:rsid w:val="00894CC8"/>
    <w:rsid w:val="00896097"/>
    <w:rsid w:val="008970BB"/>
    <w:rsid w:val="0089720F"/>
    <w:rsid w:val="008A00EC"/>
    <w:rsid w:val="008A0C58"/>
    <w:rsid w:val="008A0E8E"/>
    <w:rsid w:val="008A165F"/>
    <w:rsid w:val="008A1E40"/>
    <w:rsid w:val="008A44BF"/>
    <w:rsid w:val="008A5228"/>
    <w:rsid w:val="008A6DDD"/>
    <w:rsid w:val="008B05DF"/>
    <w:rsid w:val="008B134C"/>
    <w:rsid w:val="008B4D3E"/>
    <w:rsid w:val="008B58D5"/>
    <w:rsid w:val="008B7BE3"/>
    <w:rsid w:val="008C038E"/>
    <w:rsid w:val="008C0CB4"/>
    <w:rsid w:val="008C111E"/>
    <w:rsid w:val="008C1C4F"/>
    <w:rsid w:val="008C333F"/>
    <w:rsid w:val="008C3DF2"/>
    <w:rsid w:val="008C4F4D"/>
    <w:rsid w:val="008C782D"/>
    <w:rsid w:val="008D14E1"/>
    <w:rsid w:val="008D2C0F"/>
    <w:rsid w:val="008D3BDB"/>
    <w:rsid w:val="008D3C42"/>
    <w:rsid w:val="008D48D4"/>
    <w:rsid w:val="008D5AA2"/>
    <w:rsid w:val="008D7BA6"/>
    <w:rsid w:val="008D7F9C"/>
    <w:rsid w:val="008E2ECB"/>
    <w:rsid w:val="008E5B34"/>
    <w:rsid w:val="008E5C3F"/>
    <w:rsid w:val="008E7BFD"/>
    <w:rsid w:val="008F2217"/>
    <w:rsid w:val="008F2CE1"/>
    <w:rsid w:val="008F368C"/>
    <w:rsid w:val="008F42B4"/>
    <w:rsid w:val="008F6804"/>
    <w:rsid w:val="008F6AF1"/>
    <w:rsid w:val="008F6F1A"/>
    <w:rsid w:val="00900037"/>
    <w:rsid w:val="009002D2"/>
    <w:rsid w:val="00904B23"/>
    <w:rsid w:val="0090599B"/>
    <w:rsid w:val="00910A8F"/>
    <w:rsid w:val="0091254A"/>
    <w:rsid w:val="00912D15"/>
    <w:rsid w:val="00914095"/>
    <w:rsid w:val="00920E1C"/>
    <w:rsid w:val="0092155D"/>
    <w:rsid w:val="00922715"/>
    <w:rsid w:val="00922890"/>
    <w:rsid w:val="00922A4F"/>
    <w:rsid w:val="00927CE0"/>
    <w:rsid w:val="00932525"/>
    <w:rsid w:val="00932E8B"/>
    <w:rsid w:val="009334AD"/>
    <w:rsid w:val="00933BB6"/>
    <w:rsid w:val="00934ED3"/>
    <w:rsid w:val="009356C8"/>
    <w:rsid w:val="0093586A"/>
    <w:rsid w:val="00935B72"/>
    <w:rsid w:val="00935C53"/>
    <w:rsid w:val="0093607F"/>
    <w:rsid w:val="009379DE"/>
    <w:rsid w:val="00940409"/>
    <w:rsid w:val="00940865"/>
    <w:rsid w:val="00941571"/>
    <w:rsid w:val="00944C30"/>
    <w:rsid w:val="00947ED4"/>
    <w:rsid w:val="009533DC"/>
    <w:rsid w:val="00954185"/>
    <w:rsid w:val="00954270"/>
    <w:rsid w:val="00955A2C"/>
    <w:rsid w:val="0096072F"/>
    <w:rsid w:val="00961E09"/>
    <w:rsid w:val="009644A2"/>
    <w:rsid w:val="0097031C"/>
    <w:rsid w:val="00970606"/>
    <w:rsid w:val="00972762"/>
    <w:rsid w:val="00972AB8"/>
    <w:rsid w:val="009756BE"/>
    <w:rsid w:val="00975742"/>
    <w:rsid w:val="00977A0D"/>
    <w:rsid w:val="00981401"/>
    <w:rsid w:val="00983A5D"/>
    <w:rsid w:val="00985A81"/>
    <w:rsid w:val="00990072"/>
    <w:rsid w:val="00990097"/>
    <w:rsid w:val="0099092E"/>
    <w:rsid w:val="009911CC"/>
    <w:rsid w:val="009915EA"/>
    <w:rsid w:val="009923E0"/>
    <w:rsid w:val="00996689"/>
    <w:rsid w:val="00996B6B"/>
    <w:rsid w:val="009A060E"/>
    <w:rsid w:val="009A12FA"/>
    <w:rsid w:val="009A1344"/>
    <w:rsid w:val="009A3587"/>
    <w:rsid w:val="009A39E4"/>
    <w:rsid w:val="009A783C"/>
    <w:rsid w:val="009B013F"/>
    <w:rsid w:val="009B0433"/>
    <w:rsid w:val="009B2235"/>
    <w:rsid w:val="009B45CF"/>
    <w:rsid w:val="009B72D8"/>
    <w:rsid w:val="009B78E7"/>
    <w:rsid w:val="009B7A5E"/>
    <w:rsid w:val="009C0D45"/>
    <w:rsid w:val="009C1392"/>
    <w:rsid w:val="009C153C"/>
    <w:rsid w:val="009C680A"/>
    <w:rsid w:val="009C6E6A"/>
    <w:rsid w:val="009D0B55"/>
    <w:rsid w:val="009D49A1"/>
    <w:rsid w:val="009D52BA"/>
    <w:rsid w:val="009D534C"/>
    <w:rsid w:val="009D53B9"/>
    <w:rsid w:val="009D5A56"/>
    <w:rsid w:val="009D5F65"/>
    <w:rsid w:val="009D6419"/>
    <w:rsid w:val="009D6DDA"/>
    <w:rsid w:val="009D6ED4"/>
    <w:rsid w:val="009E16C6"/>
    <w:rsid w:val="009E3703"/>
    <w:rsid w:val="009F02F5"/>
    <w:rsid w:val="009F094F"/>
    <w:rsid w:val="009F36BF"/>
    <w:rsid w:val="009F438D"/>
    <w:rsid w:val="00A02400"/>
    <w:rsid w:val="00A029C2"/>
    <w:rsid w:val="00A03608"/>
    <w:rsid w:val="00A03C00"/>
    <w:rsid w:val="00A04266"/>
    <w:rsid w:val="00A04837"/>
    <w:rsid w:val="00A11E38"/>
    <w:rsid w:val="00A15334"/>
    <w:rsid w:val="00A158B4"/>
    <w:rsid w:val="00A162B7"/>
    <w:rsid w:val="00A162BE"/>
    <w:rsid w:val="00A223A8"/>
    <w:rsid w:val="00A2310C"/>
    <w:rsid w:val="00A246BC"/>
    <w:rsid w:val="00A260BF"/>
    <w:rsid w:val="00A266D4"/>
    <w:rsid w:val="00A27B7A"/>
    <w:rsid w:val="00A319B9"/>
    <w:rsid w:val="00A32264"/>
    <w:rsid w:val="00A34B0C"/>
    <w:rsid w:val="00A352C2"/>
    <w:rsid w:val="00A35F86"/>
    <w:rsid w:val="00A406C5"/>
    <w:rsid w:val="00A41822"/>
    <w:rsid w:val="00A41DBE"/>
    <w:rsid w:val="00A420A8"/>
    <w:rsid w:val="00A439D0"/>
    <w:rsid w:val="00A44A8E"/>
    <w:rsid w:val="00A44B81"/>
    <w:rsid w:val="00A45CB5"/>
    <w:rsid w:val="00A45E8A"/>
    <w:rsid w:val="00A462B7"/>
    <w:rsid w:val="00A46EEE"/>
    <w:rsid w:val="00A47E64"/>
    <w:rsid w:val="00A51439"/>
    <w:rsid w:val="00A53973"/>
    <w:rsid w:val="00A545D5"/>
    <w:rsid w:val="00A56D28"/>
    <w:rsid w:val="00A56ED9"/>
    <w:rsid w:val="00A65DA0"/>
    <w:rsid w:val="00A67715"/>
    <w:rsid w:val="00A67CBA"/>
    <w:rsid w:val="00A712B8"/>
    <w:rsid w:val="00A71AFC"/>
    <w:rsid w:val="00A758A5"/>
    <w:rsid w:val="00A771A3"/>
    <w:rsid w:val="00A811BE"/>
    <w:rsid w:val="00A820BF"/>
    <w:rsid w:val="00A8215C"/>
    <w:rsid w:val="00A8306B"/>
    <w:rsid w:val="00A84C47"/>
    <w:rsid w:val="00A9090B"/>
    <w:rsid w:val="00A93F1C"/>
    <w:rsid w:val="00A94F31"/>
    <w:rsid w:val="00A96FEC"/>
    <w:rsid w:val="00A97D8C"/>
    <w:rsid w:val="00AA05F9"/>
    <w:rsid w:val="00AA098C"/>
    <w:rsid w:val="00AA25E6"/>
    <w:rsid w:val="00AA3512"/>
    <w:rsid w:val="00AA533D"/>
    <w:rsid w:val="00AA55E8"/>
    <w:rsid w:val="00AA69F5"/>
    <w:rsid w:val="00AB0C45"/>
    <w:rsid w:val="00AB275E"/>
    <w:rsid w:val="00AB2F3B"/>
    <w:rsid w:val="00AB471C"/>
    <w:rsid w:val="00AB7967"/>
    <w:rsid w:val="00AB7C2D"/>
    <w:rsid w:val="00AC0710"/>
    <w:rsid w:val="00AC0BF4"/>
    <w:rsid w:val="00AC0CE1"/>
    <w:rsid w:val="00AC30D8"/>
    <w:rsid w:val="00AC4038"/>
    <w:rsid w:val="00AC616F"/>
    <w:rsid w:val="00AC7CC4"/>
    <w:rsid w:val="00AD06E0"/>
    <w:rsid w:val="00AD26EC"/>
    <w:rsid w:val="00AD2775"/>
    <w:rsid w:val="00AD27FE"/>
    <w:rsid w:val="00AD4FED"/>
    <w:rsid w:val="00AD5043"/>
    <w:rsid w:val="00AE0DC8"/>
    <w:rsid w:val="00AE1CF9"/>
    <w:rsid w:val="00AE2C0B"/>
    <w:rsid w:val="00AE4B8B"/>
    <w:rsid w:val="00AE55BD"/>
    <w:rsid w:val="00AF1CDE"/>
    <w:rsid w:val="00AF314F"/>
    <w:rsid w:val="00AF50BE"/>
    <w:rsid w:val="00AF6EE0"/>
    <w:rsid w:val="00B00216"/>
    <w:rsid w:val="00B0121A"/>
    <w:rsid w:val="00B020DC"/>
    <w:rsid w:val="00B0447F"/>
    <w:rsid w:val="00B066E1"/>
    <w:rsid w:val="00B13029"/>
    <w:rsid w:val="00B1359D"/>
    <w:rsid w:val="00B147E5"/>
    <w:rsid w:val="00B15391"/>
    <w:rsid w:val="00B1578C"/>
    <w:rsid w:val="00B20333"/>
    <w:rsid w:val="00B2549E"/>
    <w:rsid w:val="00B2664C"/>
    <w:rsid w:val="00B30DE6"/>
    <w:rsid w:val="00B3284F"/>
    <w:rsid w:val="00B337E8"/>
    <w:rsid w:val="00B33C34"/>
    <w:rsid w:val="00B34CF8"/>
    <w:rsid w:val="00B34D71"/>
    <w:rsid w:val="00B35842"/>
    <w:rsid w:val="00B37F49"/>
    <w:rsid w:val="00B415F1"/>
    <w:rsid w:val="00B4217A"/>
    <w:rsid w:val="00B42C02"/>
    <w:rsid w:val="00B4551D"/>
    <w:rsid w:val="00B45D01"/>
    <w:rsid w:val="00B460B4"/>
    <w:rsid w:val="00B467BC"/>
    <w:rsid w:val="00B46D07"/>
    <w:rsid w:val="00B5047D"/>
    <w:rsid w:val="00B50604"/>
    <w:rsid w:val="00B51B57"/>
    <w:rsid w:val="00B54E21"/>
    <w:rsid w:val="00B5532A"/>
    <w:rsid w:val="00B55C36"/>
    <w:rsid w:val="00B5667A"/>
    <w:rsid w:val="00B57AB1"/>
    <w:rsid w:val="00B57D90"/>
    <w:rsid w:val="00B60B16"/>
    <w:rsid w:val="00B61018"/>
    <w:rsid w:val="00B61414"/>
    <w:rsid w:val="00B622ED"/>
    <w:rsid w:val="00B62672"/>
    <w:rsid w:val="00B7084D"/>
    <w:rsid w:val="00B71D4F"/>
    <w:rsid w:val="00B73A49"/>
    <w:rsid w:val="00B74CD1"/>
    <w:rsid w:val="00B76789"/>
    <w:rsid w:val="00B77C7E"/>
    <w:rsid w:val="00B80320"/>
    <w:rsid w:val="00B8089F"/>
    <w:rsid w:val="00B821CE"/>
    <w:rsid w:val="00B841AE"/>
    <w:rsid w:val="00B842D7"/>
    <w:rsid w:val="00B84F87"/>
    <w:rsid w:val="00B8767C"/>
    <w:rsid w:val="00B877AA"/>
    <w:rsid w:val="00B908AD"/>
    <w:rsid w:val="00B90A31"/>
    <w:rsid w:val="00B93CB0"/>
    <w:rsid w:val="00B94B6D"/>
    <w:rsid w:val="00B964B4"/>
    <w:rsid w:val="00B97236"/>
    <w:rsid w:val="00BA017E"/>
    <w:rsid w:val="00BA2A8C"/>
    <w:rsid w:val="00BA40C6"/>
    <w:rsid w:val="00BA429D"/>
    <w:rsid w:val="00BA45E1"/>
    <w:rsid w:val="00BA6090"/>
    <w:rsid w:val="00BA66F0"/>
    <w:rsid w:val="00BA7DFF"/>
    <w:rsid w:val="00BB069F"/>
    <w:rsid w:val="00BB0C4D"/>
    <w:rsid w:val="00BB3290"/>
    <w:rsid w:val="00BB3C6C"/>
    <w:rsid w:val="00BB40D4"/>
    <w:rsid w:val="00BB6250"/>
    <w:rsid w:val="00BB6272"/>
    <w:rsid w:val="00BB66ED"/>
    <w:rsid w:val="00BB687D"/>
    <w:rsid w:val="00BB736E"/>
    <w:rsid w:val="00BB76EA"/>
    <w:rsid w:val="00BB7ABE"/>
    <w:rsid w:val="00BC0CAF"/>
    <w:rsid w:val="00BC3D1D"/>
    <w:rsid w:val="00BC55A4"/>
    <w:rsid w:val="00BC5934"/>
    <w:rsid w:val="00BC63A3"/>
    <w:rsid w:val="00BC663A"/>
    <w:rsid w:val="00BC7E12"/>
    <w:rsid w:val="00BD3B9C"/>
    <w:rsid w:val="00BD6CE0"/>
    <w:rsid w:val="00BD7345"/>
    <w:rsid w:val="00BE7FE1"/>
    <w:rsid w:val="00BF1B48"/>
    <w:rsid w:val="00BF328E"/>
    <w:rsid w:val="00BF3BFC"/>
    <w:rsid w:val="00BF7166"/>
    <w:rsid w:val="00C0130D"/>
    <w:rsid w:val="00C018CB"/>
    <w:rsid w:val="00C034CF"/>
    <w:rsid w:val="00C05F59"/>
    <w:rsid w:val="00C07286"/>
    <w:rsid w:val="00C110EE"/>
    <w:rsid w:val="00C11630"/>
    <w:rsid w:val="00C12731"/>
    <w:rsid w:val="00C130C0"/>
    <w:rsid w:val="00C13363"/>
    <w:rsid w:val="00C14A9D"/>
    <w:rsid w:val="00C14CA8"/>
    <w:rsid w:val="00C15042"/>
    <w:rsid w:val="00C15756"/>
    <w:rsid w:val="00C1763E"/>
    <w:rsid w:val="00C17948"/>
    <w:rsid w:val="00C2331F"/>
    <w:rsid w:val="00C23AA5"/>
    <w:rsid w:val="00C24598"/>
    <w:rsid w:val="00C247F2"/>
    <w:rsid w:val="00C25E5D"/>
    <w:rsid w:val="00C277BE"/>
    <w:rsid w:val="00C30913"/>
    <w:rsid w:val="00C32E57"/>
    <w:rsid w:val="00C35031"/>
    <w:rsid w:val="00C35A89"/>
    <w:rsid w:val="00C36AB0"/>
    <w:rsid w:val="00C373DD"/>
    <w:rsid w:val="00C408F1"/>
    <w:rsid w:val="00C427C4"/>
    <w:rsid w:val="00C42DB0"/>
    <w:rsid w:val="00C44304"/>
    <w:rsid w:val="00C45402"/>
    <w:rsid w:val="00C463FC"/>
    <w:rsid w:val="00C46AD1"/>
    <w:rsid w:val="00C50D0C"/>
    <w:rsid w:val="00C51CA2"/>
    <w:rsid w:val="00C522BE"/>
    <w:rsid w:val="00C53818"/>
    <w:rsid w:val="00C546C6"/>
    <w:rsid w:val="00C57345"/>
    <w:rsid w:val="00C6014A"/>
    <w:rsid w:val="00C6259C"/>
    <w:rsid w:val="00C6263B"/>
    <w:rsid w:val="00C63A17"/>
    <w:rsid w:val="00C6478D"/>
    <w:rsid w:val="00C66428"/>
    <w:rsid w:val="00C66D80"/>
    <w:rsid w:val="00C67E71"/>
    <w:rsid w:val="00C70F15"/>
    <w:rsid w:val="00C71C7D"/>
    <w:rsid w:val="00C71E53"/>
    <w:rsid w:val="00C73184"/>
    <w:rsid w:val="00C741E5"/>
    <w:rsid w:val="00C7436C"/>
    <w:rsid w:val="00C74D8B"/>
    <w:rsid w:val="00C7676F"/>
    <w:rsid w:val="00C769BC"/>
    <w:rsid w:val="00C806C3"/>
    <w:rsid w:val="00C82BE4"/>
    <w:rsid w:val="00C8309D"/>
    <w:rsid w:val="00C832D0"/>
    <w:rsid w:val="00C8481C"/>
    <w:rsid w:val="00C855B6"/>
    <w:rsid w:val="00C86061"/>
    <w:rsid w:val="00C867A3"/>
    <w:rsid w:val="00C8797F"/>
    <w:rsid w:val="00C91FC8"/>
    <w:rsid w:val="00C92811"/>
    <w:rsid w:val="00C93D3A"/>
    <w:rsid w:val="00C95FA0"/>
    <w:rsid w:val="00C965B7"/>
    <w:rsid w:val="00C96707"/>
    <w:rsid w:val="00C96D4E"/>
    <w:rsid w:val="00C97A79"/>
    <w:rsid w:val="00CA0A41"/>
    <w:rsid w:val="00CA0D13"/>
    <w:rsid w:val="00CA0D88"/>
    <w:rsid w:val="00CA5F11"/>
    <w:rsid w:val="00CB048D"/>
    <w:rsid w:val="00CB1683"/>
    <w:rsid w:val="00CB3C61"/>
    <w:rsid w:val="00CB472F"/>
    <w:rsid w:val="00CB6AD1"/>
    <w:rsid w:val="00CB6DEA"/>
    <w:rsid w:val="00CC188B"/>
    <w:rsid w:val="00CD02CA"/>
    <w:rsid w:val="00CD455C"/>
    <w:rsid w:val="00CD4A32"/>
    <w:rsid w:val="00CE12AB"/>
    <w:rsid w:val="00CE2345"/>
    <w:rsid w:val="00CE3423"/>
    <w:rsid w:val="00CE49E6"/>
    <w:rsid w:val="00CE625B"/>
    <w:rsid w:val="00CE6B09"/>
    <w:rsid w:val="00CE6F40"/>
    <w:rsid w:val="00CF0636"/>
    <w:rsid w:val="00CF2AE6"/>
    <w:rsid w:val="00CF2CEE"/>
    <w:rsid w:val="00CF3C90"/>
    <w:rsid w:val="00CF4E7E"/>
    <w:rsid w:val="00CF52BB"/>
    <w:rsid w:val="00CF6BA0"/>
    <w:rsid w:val="00D01FC8"/>
    <w:rsid w:val="00D020CD"/>
    <w:rsid w:val="00D03D09"/>
    <w:rsid w:val="00D056DB"/>
    <w:rsid w:val="00D10933"/>
    <w:rsid w:val="00D12222"/>
    <w:rsid w:val="00D131D8"/>
    <w:rsid w:val="00D1756A"/>
    <w:rsid w:val="00D20D6F"/>
    <w:rsid w:val="00D21BB5"/>
    <w:rsid w:val="00D2232A"/>
    <w:rsid w:val="00D22B0C"/>
    <w:rsid w:val="00D23EA1"/>
    <w:rsid w:val="00D24B42"/>
    <w:rsid w:val="00D24C31"/>
    <w:rsid w:val="00D24C86"/>
    <w:rsid w:val="00D24F0D"/>
    <w:rsid w:val="00D25896"/>
    <w:rsid w:val="00D316FB"/>
    <w:rsid w:val="00D3204B"/>
    <w:rsid w:val="00D3277D"/>
    <w:rsid w:val="00D32AF5"/>
    <w:rsid w:val="00D35974"/>
    <w:rsid w:val="00D36197"/>
    <w:rsid w:val="00D429BB"/>
    <w:rsid w:val="00D4334D"/>
    <w:rsid w:val="00D45A6F"/>
    <w:rsid w:val="00D4674F"/>
    <w:rsid w:val="00D46857"/>
    <w:rsid w:val="00D504CB"/>
    <w:rsid w:val="00D5076D"/>
    <w:rsid w:val="00D507FD"/>
    <w:rsid w:val="00D50DA0"/>
    <w:rsid w:val="00D5433E"/>
    <w:rsid w:val="00D55C0C"/>
    <w:rsid w:val="00D6094E"/>
    <w:rsid w:val="00D609EE"/>
    <w:rsid w:val="00D60D32"/>
    <w:rsid w:val="00D62BB3"/>
    <w:rsid w:val="00D643CE"/>
    <w:rsid w:val="00D64EB5"/>
    <w:rsid w:val="00D65603"/>
    <w:rsid w:val="00D657E3"/>
    <w:rsid w:val="00D661C7"/>
    <w:rsid w:val="00D743DF"/>
    <w:rsid w:val="00D74EE2"/>
    <w:rsid w:val="00D77EBC"/>
    <w:rsid w:val="00D77F0B"/>
    <w:rsid w:val="00D82983"/>
    <w:rsid w:val="00D847C3"/>
    <w:rsid w:val="00D85921"/>
    <w:rsid w:val="00D87174"/>
    <w:rsid w:val="00D8734D"/>
    <w:rsid w:val="00D90095"/>
    <w:rsid w:val="00D905A2"/>
    <w:rsid w:val="00D924F3"/>
    <w:rsid w:val="00D93822"/>
    <w:rsid w:val="00D975C6"/>
    <w:rsid w:val="00DA1237"/>
    <w:rsid w:val="00DA23CA"/>
    <w:rsid w:val="00DA2DC8"/>
    <w:rsid w:val="00DA4189"/>
    <w:rsid w:val="00DA4C3B"/>
    <w:rsid w:val="00DA6296"/>
    <w:rsid w:val="00DA6AAD"/>
    <w:rsid w:val="00DA6BBF"/>
    <w:rsid w:val="00DA7A07"/>
    <w:rsid w:val="00DB1288"/>
    <w:rsid w:val="00DB2075"/>
    <w:rsid w:val="00DB28F3"/>
    <w:rsid w:val="00DB5FF2"/>
    <w:rsid w:val="00DB6176"/>
    <w:rsid w:val="00DB77D7"/>
    <w:rsid w:val="00DB7DE0"/>
    <w:rsid w:val="00DC02BF"/>
    <w:rsid w:val="00DC25F9"/>
    <w:rsid w:val="00DC28A0"/>
    <w:rsid w:val="00DC379F"/>
    <w:rsid w:val="00DC5EDC"/>
    <w:rsid w:val="00DC60DD"/>
    <w:rsid w:val="00DC79F1"/>
    <w:rsid w:val="00DD06F7"/>
    <w:rsid w:val="00DD18EA"/>
    <w:rsid w:val="00DD22E6"/>
    <w:rsid w:val="00DD362D"/>
    <w:rsid w:val="00DD48DA"/>
    <w:rsid w:val="00DD5440"/>
    <w:rsid w:val="00DD63EA"/>
    <w:rsid w:val="00DD666F"/>
    <w:rsid w:val="00DD6A6E"/>
    <w:rsid w:val="00DD7901"/>
    <w:rsid w:val="00DD7D80"/>
    <w:rsid w:val="00DE1495"/>
    <w:rsid w:val="00DE2CD3"/>
    <w:rsid w:val="00DE4272"/>
    <w:rsid w:val="00DE4D07"/>
    <w:rsid w:val="00DE64E7"/>
    <w:rsid w:val="00DE7F4A"/>
    <w:rsid w:val="00DF1670"/>
    <w:rsid w:val="00DF25B8"/>
    <w:rsid w:val="00E001DE"/>
    <w:rsid w:val="00E0088B"/>
    <w:rsid w:val="00E018EA"/>
    <w:rsid w:val="00E03833"/>
    <w:rsid w:val="00E044F1"/>
    <w:rsid w:val="00E04AA8"/>
    <w:rsid w:val="00E14A99"/>
    <w:rsid w:val="00E16054"/>
    <w:rsid w:val="00E21071"/>
    <w:rsid w:val="00E21325"/>
    <w:rsid w:val="00E216CE"/>
    <w:rsid w:val="00E229C2"/>
    <w:rsid w:val="00E232DD"/>
    <w:rsid w:val="00E23D81"/>
    <w:rsid w:val="00E23E5F"/>
    <w:rsid w:val="00E26835"/>
    <w:rsid w:val="00E268BB"/>
    <w:rsid w:val="00E2727E"/>
    <w:rsid w:val="00E273A8"/>
    <w:rsid w:val="00E30AB4"/>
    <w:rsid w:val="00E31787"/>
    <w:rsid w:val="00E32A37"/>
    <w:rsid w:val="00E33202"/>
    <w:rsid w:val="00E33FD6"/>
    <w:rsid w:val="00E362E6"/>
    <w:rsid w:val="00E363BB"/>
    <w:rsid w:val="00E3762D"/>
    <w:rsid w:val="00E405B4"/>
    <w:rsid w:val="00E44DD8"/>
    <w:rsid w:val="00E4548E"/>
    <w:rsid w:val="00E470BC"/>
    <w:rsid w:val="00E47332"/>
    <w:rsid w:val="00E476B2"/>
    <w:rsid w:val="00E47ADB"/>
    <w:rsid w:val="00E47B4E"/>
    <w:rsid w:val="00E506C2"/>
    <w:rsid w:val="00E51E13"/>
    <w:rsid w:val="00E5521B"/>
    <w:rsid w:val="00E55442"/>
    <w:rsid w:val="00E62753"/>
    <w:rsid w:val="00E71232"/>
    <w:rsid w:val="00E712D5"/>
    <w:rsid w:val="00E72B56"/>
    <w:rsid w:val="00E733F7"/>
    <w:rsid w:val="00E73E38"/>
    <w:rsid w:val="00E755D5"/>
    <w:rsid w:val="00E758E5"/>
    <w:rsid w:val="00E75D68"/>
    <w:rsid w:val="00E8027B"/>
    <w:rsid w:val="00E805B1"/>
    <w:rsid w:val="00E82E64"/>
    <w:rsid w:val="00E82EE3"/>
    <w:rsid w:val="00E83946"/>
    <w:rsid w:val="00E856AC"/>
    <w:rsid w:val="00E85786"/>
    <w:rsid w:val="00E865C1"/>
    <w:rsid w:val="00E87183"/>
    <w:rsid w:val="00E87C97"/>
    <w:rsid w:val="00E92365"/>
    <w:rsid w:val="00E92586"/>
    <w:rsid w:val="00E9314B"/>
    <w:rsid w:val="00E9354E"/>
    <w:rsid w:val="00E94AB3"/>
    <w:rsid w:val="00E970EB"/>
    <w:rsid w:val="00E9736D"/>
    <w:rsid w:val="00EA16CF"/>
    <w:rsid w:val="00EA1E6E"/>
    <w:rsid w:val="00EA2751"/>
    <w:rsid w:val="00EA34BA"/>
    <w:rsid w:val="00EA3F6A"/>
    <w:rsid w:val="00EA5D6A"/>
    <w:rsid w:val="00EA6019"/>
    <w:rsid w:val="00EA72F7"/>
    <w:rsid w:val="00EB21AB"/>
    <w:rsid w:val="00EB3C2A"/>
    <w:rsid w:val="00EB4131"/>
    <w:rsid w:val="00EB4597"/>
    <w:rsid w:val="00EB5F30"/>
    <w:rsid w:val="00EC112D"/>
    <w:rsid w:val="00EC15E1"/>
    <w:rsid w:val="00EC3983"/>
    <w:rsid w:val="00EC4110"/>
    <w:rsid w:val="00EC41AB"/>
    <w:rsid w:val="00EC4BCE"/>
    <w:rsid w:val="00EC5F29"/>
    <w:rsid w:val="00EC7671"/>
    <w:rsid w:val="00EC7722"/>
    <w:rsid w:val="00ED006F"/>
    <w:rsid w:val="00ED0529"/>
    <w:rsid w:val="00ED3595"/>
    <w:rsid w:val="00ED5A20"/>
    <w:rsid w:val="00EE2889"/>
    <w:rsid w:val="00EE2AA7"/>
    <w:rsid w:val="00EE3C69"/>
    <w:rsid w:val="00EF4F3A"/>
    <w:rsid w:val="00EF557D"/>
    <w:rsid w:val="00EF7725"/>
    <w:rsid w:val="00EF7B92"/>
    <w:rsid w:val="00EF7C43"/>
    <w:rsid w:val="00EF7D0B"/>
    <w:rsid w:val="00F05872"/>
    <w:rsid w:val="00F05A11"/>
    <w:rsid w:val="00F06795"/>
    <w:rsid w:val="00F06B09"/>
    <w:rsid w:val="00F07A49"/>
    <w:rsid w:val="00F10427"/>
    <w:rsid w:val="00F109CA"/>
    <w:rsid w:val="00F13A66"/>
    <w:rsid w:val="00F13FC0"/>
    <w:rsid w:val="00F1412A"/>
    <w:rsid w:val="00F143BF"/>
    <w:rsid w:val="00F17284"/>
    <w:rsid w:val="00F179E3"/>
    <w:rsid w:val="00F2008F"/>
    <w:rsid w:val="00F21150"/>
    <w:rsid w:val="00F2158B"/>
    <w:rsid w:val="00F230F9"/>
    <w:rsid w:val="00F2338B"/>
    <w:rsid w:val="00F23A62"/>
    <w:rsid w:val="00F25FEA"/>
    <w:rsid w:val="00F266F0"/>
    <w:rsid w:val="00F30361"/>
    <w:rsid w:val="00F34BDD"/>
    <w:rsid w:val="00F34EA8"/>
    <w:rsid w:val="00F358D3"/>
    <w:rsid w:val="00F35AFA"/>
    <w:rsid w:val="00F36922"/>
    <w:rsid w:val="00F37919"/>
    <w:rsid w:val="00F405CC"/>
    <w:rsid w:val="00F41E47"/>
    <w:rsid w:val="00F4488E"/>
    <w:rsid w:val="00F459AE"/>
    <w:rsid w:val="00F45A76"/>
    <w:rsid w:val="00F47D30"/>
    <w:rsid w:val="00F51030"/>
    <w:rsid w:val="00F51A75"/>
    <w:rsid w:val="00F52E3B"/>
    <w:rsid w:val="00F532D6"/>
    <w:rsid w:val="00F5441A"/>
    <w:rsid w:val="00F54B8D"/>
    <w:rsid w:val="00F54BF1"/>
    <w:rsid w:val="00F55104"/>
    <w:rsid w:val="00F56463"/>
    <w:rsid w:val="00F603D9"/>
    <w:rsid w:val="00F60543"/>
    <w:rsid w:val="00F63BCF"/>
    <w:rsid w:val="00F66829"/>
    <w:rsid w:val="00F66E37"/>
    <w:rsid w:val="00F70CFC"/>
    <w:rsid w:val="00F728B4"/>
    <w:rsid w:val="00F72CC7"/>
    <w:rsid w:val="00F72DA2"/>
    <w:rsid w:val="00F74754"/>
    <w:rsid w:val="00F74DBD"/>
    <w:rsid w:val="00F7663F"/>
    <w:rsid w:val="00F77B14"/>
    <w:rsid w:val="00F80C9F"/>
    <w:rsid w:val="00F817A3"/>
    <w:rsid w:val="00F82C1D"/>
    <w:rsid w:val="00F90B4B"/>
    <w:rsid w:val="00F91DC5"/>
    <w:rsid w:val="00F920F5"/>
    <w:rsid w:val="00F92161"/>
    <w:rsid w:val="00F95692"/>
    <w:rsid w:val="00F97041"/>
    <w:rsid w:val="00FA022C"/>
    <w:rsid w:val="00FA182F"/>
    <w:rsid w:val="00FA1DB7"/>
    <w:rsid w:val="00FA2476"/>
    <w:rsid w:val="00FA30B6"/>
    <w:rsid w:val="00FA5B57"/>
    <w:rsid w:val="00FA7054"/>
    <w:rsid w:val="00FA7286"/>
    <w:rsid w:val="00FB07C8"/>
    <w:rsid w:val="00FB2243"/>
    <w:rsid w:val="00FB2ED1"/>
    <w:rsid w:val="00FB38D2"/>
    <w:rsid w:val="00FB4AE8"/>
    <w:rsid w:val="00FB6400"/>
    <w:rsid w:val="00FB7BBC"/>
    <w:rsid w:val="00FC1B7C"/>
    <w:rsid w:val="00FC34AC"/>
    <w:rsid w:val="00FC3A58"/>
    <w:rsid w:val="00FC5934"/>
    <w:rsid w:val="00FC5A59"/>
    <w:rsid w:val="00FC7027"/>
    <w:rsid w:val="00FC743C"/>
    <w:rsid w:val="00FD1594"/>
    <w:rsid w:val="00FD1951"/>
    <w:rsid w:val="00FD28A8"/>
    <w:rsid w:val="00FD2BC2"/>
    <w:rsid w:val="00FD352A"/>
    <w:rsid w:val="00FD3596"/>
    <w:rsid w:val="00FE373D"/>
    <w:rsid w:val="00FE3919"/>
    <w:rsid w:val="00FE4186"/>
    <w:rsid w:val="00FE5D40"/>
    <w:rsid w:val="00FF1376"/>
    <w:rsid w:val="00FF1CF6"/>
    <w:rsid w:val="00FF27BE"/>
    <w:rsid w:val="00FF39BD"/>
    <w:rsid w:val="00FF4539"/>
    <w:rsid w:val="00FF526D"/>
    <w:rsid w:val="00FF7055"/>
    <w:rsid w:val="00FF7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8A534"/>
  <w15:chartTrackingRefBased/>
  <w15:docId w15:val="{DAF347C3-70DE-4F45-95E3-38DD568EC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2">
    <w:name w:val="heading 2"/>
    <w:next w:val="Normal"/>
    <w:link w:val="Heading2Char"/>
    <w:uiPriority w:val="9"/>
    <w:unhideWhenUsed/>
    <w:qFormat/>
    <w:rsid w:val="00983A5D"/>
    <w:pPr>
      <w:keepNext/>
      <w:keepLines/>
      <w:spacing w:before="160" w:after="80" w:line="259" w:lineRule="auto"/>
      <w:outlineLvl w:val="1"/>
    </w:pPr>
    <w:rPr>
      <w:rFonts w:ascii="Times New Roman" w:eastAsiaTheme="majorEastAsia" w:hAnsi="Times New Roman" w:cstheme="majorBidi"/>
      <w:b/>
      <w:bCs/>
      <w:kern w:val="0"/>
      <w:szCs w:val="3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930FE"/>
    <w:rPr>
      <w:lang w:val="en-CA"/>
    </w:rPr>
  </w:style>
  <w:style w:type="character" w:styleId="Hyperlink">
    <w:name w:val="Hyperlink"/>
    <w:basedOn w:val="DefaultParagraphFont"/>
    <w:uiPriority w:val="99"/>
    <w:unhideWhenUsed/>
    <w:rsid w:val="006F681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F6815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983A5D"/>
    <w:rPr>
      <w:rFonts w:ascii="Times New Roman" w:eastAsiaTheme="majorEastAsia" w:hAnsi="Times New Roman" w:cstheme="majorBidi"/>
      <w:b/>
      <w:bCs/>
      <w:kern w:val="0"/>
      <w:szCs w:val="32"/>
      <w:lang w:val="en-CA"/>
    </w:rPr>
  </w:style>
  <w:style w:type="table" w:styleId="TableGrid">
    <w:name w:val="Table Grid"/>
    <w:basedOn w:val="TableNormal"/>
    <w:uiPriority w:val="39"/>
    <w:rsid w:val="00983A5D"/>
    <w:pPr>
      <w:keepLines/>
      <w:tabs>
        <w:tab w:val="left" w:pos="-720"/>
      </w:tabs>
      <w:suppressAutoHyphens/>
      <w:spacing w:before="60" w:after="60"/>
    </w:pPr>
    <w:rPr>
      <w:rFonts w:eastAsia="Times New Roman" w:cs="Times New Roman"/>
      <w:kern w:val="0"/>
      <w:sz w:val="22"/>
      <w:szCs w:val="22"/>
      <w:lang w:val="en-CA" w:eastAsia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115" w:type="dxa"/>
        <w:right w:w="115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83A5D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44E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4E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4EF6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E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EF6"/>
    <w:rPr>
      <w:b/>
      <w:bCs/>
      <w:sz w:val="20"/>
      <w:szCs w:val="20"/>
      <w:lang w:val="en-CA"/>
    </w:rPr>
  </w:style>
  <w:style w:type="paragraph" w:customStyle="1" w:styleId="EndNoteBibliographyTitle">
    <w:name w:val="EndNote Bibliography Title"/>
    <w:basedOn w:val="Normal"/>
    <w:link w:val="EndNoteBibliographyTitleChar"/>
    <w:rsid w:val="00C2331F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331F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2331F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331F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475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757"/>
    <w:rPr>
      <w:rFonts w:ascii="Segoe UI" w:hAnsi="Segoe UI" w:cs="Segoe UI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simon.wisnovsky@ubc.ca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8EEE81-4BF7-43A3-B8DC-8EBD30C189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81</Words>
  <Characters>21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Wisnovsky</dc:creator>
  <cp:keywords/>
  <dc:description/>
  <cp:lastModifiedBy>Simon Wisnovsky</cp:lastModifiedBy>
  <cp:revision>5</cp:revision>
  <dcterms:created xsi:type="dcterms:W3CDTF">2025-01-29T21:04:00Z</dcterms:created>
  <dcterms:modified xsi:type="dcterms:W3CDTF">2025-01-31T17:51:00Z</dcterms:modified>
</cp:coreProperties>
</file>